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BC8E48" w14:textId="360AF805" w:rsidR="00594318" w:rsidRDefault="00594318" w:rsidP="00594318">
      <w:pPr>
        <w:rPr>
          <w:rFonts w:asciiTheme="majorBidi" w:hAnsiTheme="majorBidi" w:cstheme="majorBidi"/>
          <w:sz w:val="28"/>
          <w:szCs w:val="28"/>
        </w:rPr>
      </w:pPr>
      <w:r w:rsidRPr="00594318">
        <w:rPr>
          <w:rFonts w:asciiTheme="majorBidi" w:hAnsiTheme="majorBidi" w:cstheme="majorBidi"/>
          <w:b/>
          <w:bCs/>
          <w:sz w:val="28"/>
          <w:szCs w:val="28"/>
        </w:rPr>
        <w:t>Table 1</w:t>
      </w:r>
      <w:r w:rsidR="00B00E99">
        <w:rPr>
          <w:rFonts w:asciiTheme="majorBidi" w:hAnsiTheme="majorBidi" w:cstheme="majorBidi"/>
          <w:b/>
          <w:bCs/>
          <w:sz w:val="28"/>
          <w:szCs w:val="28"/>
          <w:lang w:val="en-US"/>
        </w:rPr>
        <w:t>S</w:t>
      </w:r>
      <w:bookmarkStart w:id="0" w:name="_GoBack"/>
      <w:bookmarkEnd w:id="0"/>
      <w:r w:rsidRPr="00594318">
        <w:rPr>
          <w:rFonts w:asciiTheme="majorBidi" w:hAnsiTheme="majorBidi" w:cstheme="majorBidi"/>
          <w:b/>
          <w:bCs/>
          <w:sz w:val="28"/>
          <w:szCs w:val="28"/>
        </w:rPr>
        <w:t>. Homotypic and heterotypic synonyms of selected plant species used in the study</w:t>
      </w:r>
      <w:r>
        <w:rPr>
          <w:rFonts w:asciiTheme="majorBidi" w:hAnsiTheme="majorBidi" w:cstheme="majorBidi"/>
          <w:sz w:val="28"/>
          <w:szCs w:val="28"/>
        </w:rPr>
        <w:t xml:space="preserve">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57"/>
        <w:gridCol w:w="9593"/>
      </w:tblGrid>
      <w:tr w:rsidR="00594318" w14:paraId="2165C3BE" w14:textId="77777777" w:rsidTr="00594318">
        <w:tc>
          <w:tcPr>
            <w:tcW w:w="1296" w:type="pct"/>
            <w:vAlign w:val="center"/>
          </w:tcPr>
          <w:p w14:paraId="4560A005" w14:textId="77777777" w:rsidR="00594318" w:rsidRPr="00F74BD1" w:rsidRDefault="00594318" w:rsidP="002B72BF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Plant</w:t>
            </w:r>
          </w:p>
        </w:tc>
        <w:tc>
          <w:tcPr>
            <w:tcW w:w="3704" w:type="pct"/>
            <w:vAlign w:val="center"/>
          </w:tcPr>
          <w:p w14:paraId="26E7B05E" w14:textId="77777777" w:rsidR="00594318" w:rsidRPr="00F74BD1" w:rsidRDefault="00594318" w:rsidP="002B72BF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ynonyms</w:t>
            </w:r>
          </w:p>
        </w:tc>
      </w:tr>
      <w:tr w:rsidR="00594318" w14:paraId="75F9AFE6" w14:textId="77777777" w:rsidTr="00594318">
        <w:tc>
          <w:tcPr>
            <w:tcW w:w="1296" w:type="pct"/>
            <w:vAlign w:val="center"/>
          </w:tcPr>
          <w:p w14:paraId="58130F56" w14:textId="77777777" w:rsidR="00594318" w:rsidRPr="00594318" w:rsidRDefault="00594318" w:rsidP="002B72BF">
            <w:pPr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594318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Lepedium sativum</w:t>
            </w:r>
          </w:p>
        </w:tc>
        <w:tc>
          <w:tcPr>
            <w:tcW w:w="3704" w:type="pct"/>
            <w:vAlign w:val="center"/>
          </w:tcPr>
          <w:p w14:paraId="6E4042BC" w14:textId="77777777" w:rsidR="00594318" w:rsidRPr="00765122" w:rsidRDefault="00594318" w:rsidP="002B72BF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765122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Homotypic Synonyms</w:t>
            </w:r>
          </w:p>
          <w:p w14:paraId="324D271A" w14:textId="77777777" w:rsidR="00594318" w:rsidRPr="00765122" w:rsidRDefault="00594318" w:rsidP="002B72BF">
            <w:pPr>
              <w:numPr>
                <w:ilvl w:val="0"/>
                <w:numId w:val="2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765122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Cardamon sativum</w:t>
            </w:r>
            <w:r w:rsidRPr="00765122">
              <w:rPr>
                <w:rFonts w:asciiTheme="majorBidi" w:hAnsiTheme="majorBidi" w:cstheme="majorBidi"/>
                <w:sz w:val="28"/>
                <w:szCs w:val="28"/>
              </w:rPr>
              <w:t> (L.) Fourr.</w:t>
            </w:r>
          </w:p>
          <w:p w14:paraId="54E1CD36" w14:textId="77777777" w:rsidR="00594318" w:rsidRPr="00765122" w:rsidRDefault="00594318" w:rsidP="002B72BF">
            <w:pPr>
              <w:numPr>
                <w:ilvl w:val="0"/>
                <w:numId w:val="2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765122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Lepia sativa</w:t>
            </w:r>
            <w:r w:rsidRPr="00765122">
              <w:rPr>
                <w:rFonts w:asciiTheme="majorBidi" w:hAnsiTheme="majorBidi" w:cstheme="majorBidi"/>
                <w:sz w:val="28"/>
                <w:szCs w:val="28"/>
              </w:rPr>
              <w:t> (L.) Desv.</w:t>
            </w:r>
          </w:p>
          <w:p w14:paraId="758A765E" w14:textId="77777777" w:rsidR="00594318" w:rsidRPr="00765122" w:rsidRDefault="00594318" w:rsidP="002B72BF">
            <w:pPr>
              <w:numPr>
                <w:ilvl w:val="0"/>
                <w:numId w:val="2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765122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Nasturtium sativum</w:t>
            </w:r>
            <w:r w:rsidRPr="00765122">
              <w:rPr>
                <w:rFonts w:asciiTheme="majorBidi" w:hAnsiTheme="majorBidi" w:cstheme="majorBidi"/>
                <w:sz w:val="28"/>
                <w:szCs w:val="28"/>
              </w:rPr>
              <w:t> (L.) Moench</w:t>
            </w:r>
          </w:p>
          <w:p w14:paraId="5BEBE79D" w14:textId="77777777" w:rsidR="00594318" w:rsidRPr="00765122" w:rsidRDefault="00594318" w:rsidP="002B72BF">
            <w:pPr>
              <w:numPr>
                <w:ilvl w:val="0"/>
                <w:numId w:val="2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765122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Thlaspi sativum</w:t>
            </w:r>
            <w:r w:rsidRPr="00765122">
              <w:rPr>
                <w:rFonts w:asciiTheme="majorBidi" w:hAnsiTheme="majorBidi" w:cstheme="majorBidi"/>
                <w:sz w:val="28"/>
                <w:szCs w:val="28"/>
              </w:rPr>
              <w:t> (L.) Crantz</w:t>
            </w:r>
          </w:p>
          <w:p w14:paraId="0421486E" w14:textId="77777777" w:rsidR="00594318" w:rsidRPr="00765122" w:rsidRDefault="00594318" w:rsidP="002B72BF">
            <w:pPr>
              <w:numPr>
                <w:ilvl w:val="0"/>
                <w:numId w:val="2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765122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Thlaspidium sativum</w:t>
            </w:r>
            <w:r w:rsidRPr="00765122">
              <w:rPr>
                <w:rFonts w:asciiTheme="majorBidi" w:hAnsiTheme="majorBidi" w:cstheme="majorBidi"/>
                <w:sz w:val="28"/>
                <w:szCs w:val="28"/>
              </w:rPr>
              <w:t> (L.) Spach</w:t>
            </w:r>
          </w:p>
          <w:p w14:paraId="0BE46800" w14:textId="77777777" w:rsidR="00594318" w:rsidRPr="00765122" w:rsidRDefault="00594318" w:rsidP="002B72BF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  <w:p w14:paraId="547678C7" w14:textId="77777777" w:rsidR="00594318" w:rsidRPr="00765122" w:rsidRDefault="00594318" w:rsidP="002B72BF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765122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Heterotypic Synonyms</w:t>
            </w:r>
          </w:p>
          <w:p w14:paraId="60044DA5" w14:textId="77777777" w:rsidR="00594318" w:rsidRPr="00765122" w:rsidRDefault="00594318" w:rsidP="002B72BF">
            <w:pPr>
              <w:numPr>
                <w:ilvl w:val="0"/>
                <w:numId w:val="3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765122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Arabis chinensis</w:t>
            </w:r>
            <w:r w:rsidRPr="00765122">
              <w:rPr>
                <w:rFonts w:asciiTheme="majorBidi" w:hAnsiTheme="majorBidi" w:cstheme="majorBidi"/>
                <w:sz w:val="28"/>
                <w:szCs w:val="28"/>
              </w:rPr>
              <w:t> Rottler ex Wight</w:t>
            </w:r>
          </w:p>
          <w:p w14:paraId="2023AD9A" w14:textId="77777777" w:rsidR="00594318" w:rsidRPr="00765122" w:rsidRDefault="00594318" w:rsidP="002B72BF">
            <w:pPr>
              <w:numPr>
                <w:ilvl w:val="0"/>
                <w:numId w:val="3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765122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Crucifera nasturtium</w:t>
            </w:r>
            <w:r w:rsidRPr="00765122">
              <w:rPr>
                <w:rFonts w:asciiTheme="majorBidi" w:hAnsiTheme="majorBidi" w:cstheme="majorBidi"/>
                <w:sz w:val="28"/>
                <w:szCs w:val="28"/>
              </w:rPr>
              <w:t> E.H.L. Krause</w:t>
            </w:r>
          </w:p>
          <w:p w14:paraId="13C7ADB0" w14:textId="77777777" w:rsidR="00594318" w:rsidRPr="00765122" w:rsidRDefault="00594318" w:rsidP="002B72BF">
            <w:pPr>
              <w:numPr>
                <w:ilvl w:val="0"/>
                <w:numId w:val="3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765122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Lepidium sativum</w:t>
            </w:r>
            <w:r w:rsidRPr="00765122">
              <w:rPr>
                <w:rFonts w:asciiTheme="majorBidi" w:hAnsiTheme="majorBidi" w:cstheme="majorBidi"/>
                <w:sz w:val="28"/>
                <w:szCs w:val="28"/>
              </w:rPr>
              <w:t> var. </w:t>
            </w:r>
            <w:r w:rsidRPr="00765122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australe</w:t>
            </w:r>
            <w:r w:rsidRPr="00765122">
              <w:rPr>
                <w:rFonts w:asciiTheme="majorBidi" w:hAnsiTheme="majorBidi" w:cstheme="majorBidi"/>
                <w:sz w:val="28"/>
                <w:szCs w:val="28"/>
              </w:rPr>
              <w:t> Alef.</w:t>
            </w:r>
          </w:p>
          <w:p w14:paraId="6E5EEA03" w14:textId="77777777" w:rsidR="00594318" w:rsidRPr="00765122" w:rsidRDefault="00594318" w:rsidP="002B72BF">
            <w:pPr>
              <w:numPr>
                <w:ilvl w:val="0"/>
                <w:numId w:val="3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765122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Lepidium sativum</w:t>
            </w:r>
            <w:r w:rsidRPr="00765122">
              <w:rPr>
                <w:rFonts w:asciiTheme="majorBidi" w:hAnsiTheme="majorBidi" w:cstheme="majorBidi"/>
                <w:sz w:val="28"/>
                <w:szCs w:val="28"/>
              </w:rPr>
              <w:t> var. </w:t>
            </w:r>
            <w:r w:rsidRPr="00765122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crispum</w:t>
            </w:r>
            <w:r w:rsidRPr="00765122">
              <w:rPr>
                <w:rFonts w:asciiTheme="majorBidi" w:hAnsiTheme="majorBidi" w:cstheme="majorBidi"/>
                <w:sz w:val="28"/>
                <w:szCs w:val="28"/>
              </w:rPr>
              <w:t> (Medik.) DC.</w:t>
            </w:r>
          </w:p>
          <w:p w14:paraId="4A447451" w14:textId="77777777" w:rsidR="00594318" w:rsidRPr="00765122" w:rsidRDefault="00594318" w:rsidP="002B72BF">
            <w:pPr>
              <w:numPr>
                <w:ilvl w:val="0"/>
                <w:numId w:val="3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765122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Lepidium sativum</w:t>
            </w:r>
            <w:r w:rsidRPr="00765122">
              <w:rPr>
                <w:rFonts w:asciiTheme="majorBidi" w:hAnsiTheme="majorBidi" w:cstheme="majorBidi"/>
                <w:sz w:val="28"/>
                <w:szCs w:val="28"/>
              </w:rPr>
              <w:t> var. </w:t>
            </w:r>
            <w:r w:rsidRPr="00765122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latifolium</w:t>
            </w:r>
            <w:r w:rsidRPr="00765122">
              <w:rPr>
                <w:rFonts w:asciiTheme="majorBidi" w:hAnsiTheme="majorBidi" w:cstheme="majorBidi"/>
                <w:sz w:val="28"/>
                <w:szCs w:val="28"/>
              </w:rPr>
              <w:t> DC.</w:t>
            </w:r>
          </w:p>
          <w:p w14:paraId="3F2F3199" w14:textId="77777777" w:rsidR="00594318" w:rsidRPr="00765122" w:rsidRDefault="00594318" w:rsidP="002B72BF">
            <w:pPr>
              <w:numPr>
                <w:ilvl w:val="0"/>
                <w:numId w:val="3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765122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Lepidium sativum</w:t>
            </w:r>
            <w:r w:rsidRPr="00765122">
              <w:rPr>
                <w:rFonts w:asciiTheme="majorBidi" w:hAnsiTheme="majorBidi" w:cstheme="majorBidi"/>
                <w:sz w:val="28"/>
                <w:szCs w:val="28"/>
              </w:rPr>
              <w:t> var. </w:t>
            </w:r>
            <w:r w:rsidRPr="00765122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pallidum</w:t>
            </w:r>
            <w:r w:rsidRPr="00765122">
              <w:rPr>
                <w:rFonts w:asciiTheme="majorBidi" w:hAnsiTheme="majorBidi" w:cstheme="majorBidi"/>
                <w:sz w:val="28"/>
                <w:szCs w:val="28"/>
              </w:rPr>
              <w:t> Alef.</w:t>
            </w:r>
          </w:p>
          <w:p w14:paraId="108EA32F" w14:textId="77777777" w:rsidR="00594318" w:rsidRPr="00765122" w:rsidRDefault="00594318" w:rsidP="002B72BF">
            <w:pPr>
              <w:numPr>
                <w:ilvl w:val="0"/>
                <w:numId w:val="3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765122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Lepidium sativum</w:t>
            </w:r>
            <w:r w:rsidRPr="00765122">
              <w:rPr>
                <w:rFonts w:asciiTheme="majorBidi" w:hAnsiTheme="majorBidi" w:cstheme="majorBidi"/>
                <w:sz w:val="28"/>
                <w:szCs w:val="28"/>
              </w:rPr>
              <w:t> var. </w:t>
            </w:r>
            <w:r w:rsidRPr="00765122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schimperi</w:t>
            </w:r>
            <w:r w:rsidRPr="00765122">
              <w:rPr>
                <w:rFonts w:asciiTheme="majorBidi" w:hAnsiTheme="majorBidi" w:cstheme="majorBidi"/>
                <w:sz w:val="28"/>
                <w:szCs w:val="28"/>
              </w:rPr>
              <w:t> Thell.</w:t>
            </w:r>
          </w:p>
          <w:p w14:paraId="4B170B6E" w14:textId="77777777" w:rsidR="00594318" w:rsidRPr="00765122" w:rsidRDefault="00594318" w:rsidP="002B72BF">
            <w:pPr>
              <w:numPr>
                <w:ilvl w:val="0"/>
                <w:numId w:val="3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765122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Lepidium sativum</w:t>
            </w:r>
            <w:r w:rsidRPr="00765122">
              <w:rPr>
                <w:rFonts w:asciiTheme="majorBidi" w:hAnsiTheme="majorBidi" w:cstheme="majorBidi"/>
                <w:sz w:val="28"/>
                <w:szCs w:val="28"/>
              </w:rPr>
              <w:t> var. </w:t>
            </w:r>
            <w:r w:rsidRPr="00765122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silvestre</w:t>
            </w:r>
            <w:r w:rsidRPr="00765122">
              <w:rPr>
                <w:rFonts w:asciiTheme="majorBidi" w:hAnsiTheme="majorBidi" w:cstheme="majorBidi"/>
                <w:sz w:val="28"/>
                <w:szCs w:val="28"/>
              </w:rPr>
              <w:t> Thell.</w:t>
            </w:r>
          </w:p>
          <w:p w14:paraId="4E1E4E21" w14:textId="77777777" w:rsidR="00594318" w:rsidRPr="00765122" w:rsidRDefault="00594318" w:rsidP="002B72BF">
            <w:pPr>
              <w:numPr>
                <w:ilvl w:val="0"/>
                <w:numId w:val="3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765122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Lepidium sativum</w:t>
            </w:r>
            <w:r w:rsidRPr="00765122">
              <w:rPr>
                <w:rFonts w:asciiTheme="majorBidi" w:hAnsiTheme="majorBidi" w:cstheme="majorBidi"/>
                <w:sz w:val="28"/>
                <w:szCs w:val="28"/>
              </w:rPr>
              <w:t> subsp. </w:t>
            </w:r>
            <w:r w:rsidRPr="00765122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spinescens</w:t>
            </w:r>
            <w:r w:rsidRPr="00765122">
              <w:rPr>
                <w:rFonts w:asciiTheme="majorBidi" w:hAnsiTheme="majorBidi" w:cstheme="majorBidi"/>
                <w:sz w:val="28"/>
                <w:szCs w:val="28"/>
              </w:rPr>
              <w:t> (DC.) Thell.</w:t>
            </w:r>
          </w:p>
          <w:p w14:paraId="7BA839A7" w14:textId="77777777" w:rsidR="00594318" w:rsidRPr="00765122" w:rsidRDefault="00594318" w:rsidP="002B72BF">
            <w:pPr>
              <w:numPr>
                <w:ilvl w:val="0"/>
                <w:numId w:val="3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765122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Lepidium sativum</w:t>
            </w:r>
            <w:r w:rsidRPr="00765122">
              <w:rPr>
                <w:rFonts w:asciiTheme="majorBidi" w:hAnsiTheme="majorBidi" w:cstheme="majorBidi"/>
                <w:sz w:val="28"/>
                <w:szCs w:val="28"/>
              </w:rPr>
              <w:t> var. </w:t>
            </w:r>
            <w:r w:rsidRPr="00765122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spinescens</w:t>
            </w:r>
            <w:r w:rsidRPr="00765122">
              <w:rPr>
                <w:rFonts w:asciiTheme="majorBidi" w:hAnsiTheme="majorBidi" w:cstheme="majorBidi"/>
                <w:sz w:val="28"/>
                <w:szCs w:val="28"/>
              </w:rPr>
              <w:t> (DC.) Jafri</w:t>
            </w:r>
          </w:p>
          <w:p w14:paraId="7FB8AA8F" w14:textId="77777777" w:rsidR="00594318" w:rsidRPr="00765122" w:rsidRDefault="00594318" w:rsidP="002B72BF">
            <w:pPr>
              <w:numPr>
                <w:ilvl w:val="0"/>
                <w:numId w:val="3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765122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Lepidium sativum</w:t>
            </w:r>
            <w:r w:rsidRPr="00765122">
              <w:rPr>
                <w:rFonts w:asciiTheme="majorBidi" w:hAnsiTheme="majorBidi" w:cstheme="majorBidi"/>
                <w:sz w:val="28"/>
                <w:szCs w:val="28"/>
              </w:rPr>
              <w:t> var. </w:t>
            </w:r>
            <w:r w:rsidRPr="00765122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triplocrispum</w:t>
            </w:r>
            <w:r w:rsidRPr="00765122">
              <w:rPr>
                <w:rFonts w:asciiTheme="majorBidi" w:hAnsiTheme="majorBidi" w:cstheme="majorBidi"/>
                <w:sz w:val="28"/>
                <w:szCs w:val="28"/>
              </w:rPr>
              <w:t> Alef.</w:t>
            </w:r>
          </w:p>
          <w:p w14:paraId="6A74298E" w14:textId="77777777" w:rsidR="00594318" w:rsidRPr="00765122" w:rsidRDefault="00594318" w:rsidP="002B72BF">
            <w:pPr>
              <w:numPr>
                <w:ilvl w:val="0"/>
                <w:numId w:val="3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765122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Lepidium sativum</w:t>
            </w:r>
            <w:r w:rsidRPr="00765122">
              <w:rPr>
                <w:rFonts w:asciiTheme="majorBidi" w:hAnsiTheme="majorBidi" w:cstheme="majorBidi"/>
                <w:sz w:val="28"/>
                <w:szCs w:val="28"/>
              </w:rPr>
              <w:t> var. </w:t>
            </w:r>
            <w:r w:rsidRPr="00765122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vulgare</w:t>
            </w:r>
            <w:r w:rsidRPr="00765122">
              <w:rPr>
                <w:rFonts w:asciiTheme="majorBidi" w:hAnsiTheme="majorBidi" w:cstheme="majorBidi"/>
                <w:sz w:val="28"/>
                <w:szCs w:val="28"/>
              </w:rPr>
              <w:t> Alef.</w:t>
            </w:r>
          </w:p>
          <w:p w14:paraId="056B254D" w14:textId="77777777" w:rsidR="00594318" w:rsidRPr="00765122" w:rsidRDefault="00594318" w:rsidP="002B72BF">
            <w:pPr>
              <w:numPr>
                <w:ilvl w:val="0"/>
                <w:numId w:val="3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765122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Lepidium spinescens</w:t>
            </w:r>
            <w:r w:rsidRPr="00765122">
              <w:rPr>
                <w:rFonts w:asciiTheme="majorBidi" w:hAnsiTheme="majorBidi" w:cstheme="majorBidi"/>
                <w:sz w:val="28"/>
                <w:szCs w:val="28"/>
              </w:rPr>
              <w:t> DC.</w:t>
            </w:r>
          </w:p>
          <w:p w14:paraId="7A829FFC" w14:textId="77777777" w:rsidR="00594318" w:rsidRPr="00765122" w:rsidRDefault="00594318" w:rsidP="002B72BF">
            <w:pPr>
              <w:numPr>
                <w:ilvl w:val="0"/>
                <w:numId w:val="3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765122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Nasturtium crispum</w:t>
            </w:r>
            <w:r w:rsidRPr="00765122">
              <w:rPr>
                <w:rFonts w:asciiTheme="majorBidi" w:hAnsiTheme="majorBidi" w:cstheme="majorBidi"/>
                <w:sz w:val="28"/>
                <w:szCs w:val="28"/>
              </w:rPr>
              <w:t> Medik.</w:t>
            </w:r>
          </w:p>
          <w:p w14:paraId="00407C6A" w14:textId="77777777" w:rsidR="00594318" w:rsidRPr="00765122" w:rsidRDefault="00594318" w:rsidP="002B72BF">
            <w:pPr>
              <w:numPr>
                <w:ilvl w:val="0"/>
                <w:numId w:val="3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765122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Nasturtium hortense</w:t>
            </w:r>
            <w:r w:rsidRPr="00765122">
              <w:rPr>
                <w:rFonts w:asciiTheme="majorBidi" w:hAnsiTheme="majorBidi" w:cstheme="majorBidi"/>
                <w:sz w:val="28"/>
                <w:szCs w:val="28"/>
              </w:rPr>
              <w:t> Garsault</w:t>
            </w:r>
          </w:p>
          <w:p w14:paraId="44F19758" w14:textId="77777777" w:rsidR="00594318" w:rsidRPr="00765122" w:rsidRDefault="00594318" w:rsidP="002B72BF">
            <w:pPr>
              <w:numPr>
                <w:ilvl w:val="0"/>
                <w:numId w:val="3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765122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Nasturtium spinescens</w:t>
            </w:r>
            <w:r w:rsidRPr="00765122">
              <w:rPr>
                <w:rFonts w:asciiTheme="majorBidi" w:hAnsiTheme="majorBidi" w:cstheme="majorBidi"/>
                <w:sz w:val="28"/>
                <w:szCs w:val="28"/>
              </w:rPr>
              <w:t> (DC.) Kuntze</w:t>
            </w:r>
          </w:p>
          <w:p w14:paraId="0347E497" w14:textId="77777777" w:rsidR="00594318" w:rsidRPr="00765122" w:rsidRDefault="00594318" w:rsidP="002B72BF">
            <w:pPr>
              <w:numPr>
                <w:ilvl w:val="0"/>
                <w:numId w:val="3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765122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Nasturtium spinosum</w:t>
            </w:r>
            <w:r w:rsidRPr="00765122">
              <w:rPr>
                <w:rFonts w:asciiTheme="majorBidi" w:hAnsiTheme="majorBidi" w:cstheme="majorBidi"/>
                <w:sz w:val="28"/>
                <w:szCs w:val="28"/>
              </w:rPr>
              <w:t> Desv. ex Thell.</w:t>
            </w:r>
          </w:p>
          <w:p w14:paraId="781919A4" w14:textId="77777777" w:rsidR="00594318" w:rsidRPr="00F74BD1" w:rsidRDefault="00594318" w:rsidP="002B72BF">
            <w:pPr>
              <w:numPr>
                <w:ilvl w:val="0"/>
                <w:numId w:val="3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765122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Thlaspi nasturtium</w:t>
            </w:r>
            <w:r w:rsidRPr="00765122">
              <w:rPr>
                <w:rFonts w:asciiTheme="majorBidi" w:hAnsiTheme="majorBidi" w:cstheme="majorBidi"/>
                <w:sz w:val="28"/>
                <w:szCs w:val="28"/>
              </w:rPr>
              <w:t> Bergeret ex Steud.</w:t>
            </w:r>
          </w:p>
        </w:tc>
      </w:tr>
      <w:tr w:rsidR="00594318" w14:paraId="6B24B3B9" w14:textId="77777777" w:rsidTr="00594318">
        <w:tc>
          <w:tcPr>
            <w:tcW w:w="1296" w:type="pct"/>
            <w:vAlign w:val="center"/>
          </w:tcPr>
          <w:p w14:paraId="06DDFCF9" w14:textId="77777777" w:rsidR="00594318" w:rsidRPr="00594318" w:rsidRDefault="00594318" w:rsidP="002B72BF">
            <w:pPr>
              <w:rPr>
                <w:rFonts w:asciiTheme="majorBidi" w:hAnsiTheme="majorBidi" w:cstheme="majorBidi"/>
                <w:i/>
                <w:iCs/>
                <w:sz w:val="28"/>
                <w:szCs w:val="28"/>
              </w:rPr>
            </w:pPr>
            <w:r w:rsidRPr="005943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E101A"/>
              </w:rPr>
              <w:lastRenderedPageBreak/>
              <w:t>Saussurea costus</w:t>
            </w:r>
          </w:p>
        </w:tc>
        <w:tc>
          <w:tcPr>
            <w:tcW w:w="3704" w:type="pct"/>
            <w:vAlign w:val="center"/>
          </w:tcPr>
          <w:p w14:paraId="0D3E9E06" w14:textId="77777777" w:rsidR="00594318" w:rsidRPr="00765122" w:rsidRDefault="00594318" w:rsidP="002B72BF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765122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Homotypic Synonyms</w:t>
            </w:r>
          </w:p>
          <w:p w14:paraId="3640FD2F" w14:textId="77777777" w:rsidR="00594318" w:rsidRPr="00765122" w:rsidRDefault="00594318" w:rsidP="002B72BF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765122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Aucklandia costus</w:t>
            </w:r>
            <w:r w:rsidRPr="00765122">
              <w:rPr>
                <w:rFonts w:asciiTheme="majorBidi" w:hAnsiTheme="majorBidi" w:cstheme="majorBidi"/>
                <w:sz w:val="28"/>
                <w:szCs w:val="28"/>
              </w:rPr>
              <w:t> Falc.</w:t>
            </w:r>
          </w:p>
          <w:p w14:paraId="763DC5F8" w14:textId="77777777" w:rsidR="00594318" w:rsidRPr="00765122" w:rsidRDefault="00594318" w:rsidP="002B72BF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765122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Saussurea costus</w:t>
            </w:r>
            <w:r w:rsidRPr="00765122">
              <w:rPr>
                <w:rFonts w:asciiTheme="majorBidi" w:hAnsiTheme="majorBidi" w:cstheme="majorBidi"/>
                <w:sz w:val="28"/>
                <w:szCs w:val="28"/>
              </w:rPr>
              <w:t> (Falc.) Lipsch.</w:t>
            </w:r>
          </w:p>
          <w:p w14:paraId="3AE0A964" w14:textId="77777777" w:rsidR="00594318" w:rsidRPr="00765122" w:rsidRDefault="00594318" w:rsidP="002B72BF">
            <w:pPr>
              <w:numPr>
                <w:ilvl w:val="0"/>
                <w:numId w:val="4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765122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Theodorea costus</w:t>
            </w:r>
            <w:r w:rsidRPr="00765122">
              <w:rPr>
                <w:rFonts w:asciiTheme="majorBidi" w:hAnsiTheme="majorBidi" w:cstheme="majorBidi"/>
                <w:sz w:val="28"/>
                <w:szCs w:val="28"/>
              </w:rPr>
              <w:t> (Falc.) Kuntze</w:t>
            </w:r>
          </w:p>
          <w:p w14:paraId="57CF2330" w14:textId="77777777" w:rsidR="00594318" w:rsidRPr="00765122" w:rsidRDefault="00594318" w:rsidP="002B72BF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765122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Heterotypic Synonyms</w:t>
            </w:r>
          </w:p>
          <w:p w14:paraId="4085DBAD" w14:textId="77777777" w:rsidR="00594318" w:rsidRPr="00765122" w:rsidRDefault="00594318" w:rsidP="002B72BF">
            <w:pPr>
              <w:numPr>
                <w:ilvl w:val="0"/>
                <w:numId w:val="5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765122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Aplotaxis lappa</w:t>
            </w:r>
            <w:r w:rsidRPr="00765122">
              <w:rPr>
                <w:rFonts w:asciiTheme="majorBidi" w:hAnsiTheme="majorBidi" w:cstheme="majorBidi"/>
                <w:sz w:val="28"/>
                <w:szCs w:val="28"/>
              </w:rPr>
              <w:t> Decne.</w:t>
            </w:r>
          </w:p>
          <w:p w14:paraId="6A49639F" w14:textId="77777777" w:rsidR="00594318" w:rsidRPr="00765122" w:rsidRDefault="00594318" w:rsidP="002B72BF">
            <w:pPr>
              <w:numPr>
                <w:ilvl w:val="0"/>
                <w:numId w:val="5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765122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Aucklandia lappa</w:t>
            </w:r>
            <w:r w:rsidRPr="00765122">
              <w:rPr>
                <w:rFonts w:asciiTheme="majorBidi" w:hAnsiTheme="majorBidi" w:cstheme="majorBidi"/>
                <w:sz w:val="28"/>
                <w:szCs w:val="28"/>
              </w:rPr>
              <w:t> (Decne.) Decne.</w:t>
            </w:r>
          </w:p>
          <w:p w14:paraId="1C7FBA8F" w14:textId="77777777" w:rsidR="00594318" w:rsidRPr="00F74BD1" w:rsidRDefault="00594318" w:rsidP="002B72BF">
            <w:pPr>
              <w:numPr>
                <w:ilvl w:val="0"/>
                <w:numId w:val="5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765122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Saussurea lappa</w:t>
            </w:r>
            <w:r w:rsidRPr="00765122">
              <w:rPr>
                <w:rFonts w:asciiTheme="majorBidi" w:hAnsiTheme="majorBidi" w:cstheme="majorBidi"/>
                <w:sz w:val="28"/>
                <w:szCs w:val="28"/>
              </w:rPr>
              <w:t> (Decne.) Sch.Bip.</w:t>
            </w:r>
          </w:p>
        </w:tc>
      </w:tr>
      <w:tr w:rsidR="00594318" w14:paraId="23E53F7C" w14:textId="77777777" w:rsidTr="00594318">
        <w:tc>
          <w:tcPr>
            <w:tcW w:w="1296" w:type="pct"/>
            <w:vAlign w:val="center"/>
          </w:tcPr>
          <w:p w14:paraId="7A0FADC0" w14:textId="77777777" w:rsidR="00594318" w:rsidRPr="00594318" w:rsidRDefault="00594318" w:rsidP="002B72BF">
            <w:pPr>
              <w:rPr>
                <w:rFonts w:asciiTheme="majorBidi" w:hAnsiTheme="majorBidi" w:cstheme="majorBidi"/>
                <w:i/>
                <w:iCs/>
                <w:sz w:val="28"/>
                <w:szCs w:val="28"/>
              </w:rPr>
            </w:pPr>
            <w:r w:rsidRPr="005943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E101A"/>
              </w:rPr>
              <w:t>Rhus tripartita</w:t>
            </w:r>
          </w:p>
        </w:tc>
        <w:tc>
          <w:tcPr>
            <w:tcW w:w="3704" w:type="pct"/>
            <w:vAlign w:val="center"/>
          </w:tcPr>
          <w:p w14:paraId="46898E05" w14:textId="77777777" w:rsidR="00594318" w:rsidRPr="00765122" w:rsidRDefault="00594318" w:rsidP="002B72BF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765122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Homotypic Synonyms</w:t>
            </w:r>
          </w:p>
          <w:p w14:paraId="261A259E" w14:textId="77777777" w:rsidR="00594318" w:rsidRPr="00765122" w:rsidRDefault="00594318" w:rsidP="002B72BF">
            <w:pPr>
              <w:numPr>
                <w:ilvl w:val="0"/>
                <w:numId w:val="6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765122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Rhus tripartita</w:t>
            </w:r>
            <w:r w:rsidRPr="00765122">
              <w:rPr>
                <w:rFonts w:asciiTheme="majorBidi" w:hAnsiTheme="majorBidi" w:cstheme="majorBidi"/>
                <w:sz w:val="28"/>
                <w:szCs w:val="28"/>
              </w:rPr>
              <w:t> (Ucria) Grande</w:t>
            </w:r>
          </w:p>
          <w:p w14:paraId="5421E308" w14:textId="77777777" w:rsidR="00594318" w:rsidRPr="00765122" w:rsidRDefault="00594318" w:rsidP="002B72BF">
            <w:pPr>
              <w:numPr>
                <w:ilvl w:val="0"/>
                <w:numId w:val="6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765122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Rhamnus tripartita</w:t>
            </w:r>
            <w:r w:rsidRPr="00765122">
              <w:rPr>
                <w:rFonts w:asciiTheme="majorBidi" w:hAnsiTheme="majorBidi" w:cstheme="majorBidi"/>
                <w:sz w:val="28"/>
                <w:szCs w:val="28"/>
              </w:rPr>
              <w:t> Ucria</w:t>
            </w:r>
          </w:p>
          <w:p w14:paraId="330F926F" w14:textId="77777777" w:rsidR="00594318" w:rsidRPr="00765122" w:rsidRDefault="00594318" w:rsidP="002B72BF">
            <w:pPr>
              <w:numPr>
                <w:ilvl w:val="0"/>
                <w:numId w:val="6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765122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Ziziphus tripartita</w:t>
            </w:r>
            <w:r w:rsidRPr="00765122">
              <w:rPr>
                <w:rFonts w:asciiTheme="majorBidi" w:hAnsiTheme="majorBidi" w:cstheme="majorBidi"/>
                <w:sz w:val="28"/>
                <w:szCs w:val="28"/>
              </w:rPr>
              <w:t> (Ucria) Schult.</w:t>
            </w:r>
          </w:p>
          <w:p w14:paraId="77716EB5" w14:textId="77777777" w:rsidR="00594318" w:rsidRPr="00765122" w:rsidRDefault="00594318" w:rsidP="002B72BF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765122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Heterotypic Synonyms</w:t>
            </w:r>
          </w:p>
          <w:p w14:paraId="55B11368" w14:textId="77777777" w:rsidR="00594318" w:rsidRPr="00765122" w:rsidRDefault="00594318" w:rsidP="002B72BF">
            <w:pPr>
              <w:numPr>
                <w:ilvl w:val="0"/>
                <w:numId w:val="7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765122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Rhus albicans</w:t>
            </w:r>
            <w:r w:rsidRPr="00765122">
              <w:rPr>
                <w:rFonts w:asciiTheme="majorBidi" w:hAnsiTheme="majorBidi" w:cstheme="majorBidi"/>
                <w:sz w:val="28"/>
                <w:szCs w:val="28"/>
              </w:rPr>
              <w:t> Willd.</w:t>
            </w:r>
          </w:p>
          <w:p w14:paraId="05426E27" w14:textId="77777777" w:rsidR="00594318" w:rsidRPr="00765122" w:rsidRDefault="00594318" w:rsidP="002B72BF">
            <w:pPr>
              <w:numPr>
                <w:ilvl w:val="0"/>
                <w:numId w:val="7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765122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Rhus crataegiformis</w:t>
            </w:r>
            <w:r w:rsidRPr="00765122">
              <w:rPr>
                <w:rFonts w:asciiTheme="majorBidi" w:hAnsiTheme="majorBidi" w:cstheme="majorBidi"/>
                <w:sz w:val="28"/>
                <w:szCs w:val="28"/>
              </w:rPr>
              <w:t> Pers.</w:t>
            </w:r>
          </w:p>
          <w:p w14:paraId="60887AD3" w14:textId="77777777" w:rsidR="00594318" w:rsidRPr="00765122" w:rsidRDefault="00594318" w:rsidP="002B72BF">
            <w:pPr>
              <w:numPr>
                <w:ilvl w:val="0"/>
                <w:numId w:val="7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765122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Rhus dioica</w:t>
            </w:r>
            <w:r w:rsidRPr="00765122">
              <w:rPr>
                <w:rFonts w:asciiTheme="majorBidi" w:hAnsiTheme="majorBidi" w:cstheme="majorBidi"/>
                <w:sz w:val="28"/>
                <w:szCs w:val="28"/>
              </w:rPr>
              <w:t> Brouss. ex Willd.</w:t>
            </w:r>
          </w:p>
          <w:p w14:paraId="6EDCD461" w14:textId="77777777" w:rsidR="00594318" w:rsidRPr="00765122" w:rsidRDefault="00594318" w:rsidP="002B72BF">
            <w:pPr>
              <w:numPr>
                <w:ilvl w:val="0"/>
                <w:numId w:val="7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765122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Rhus oxyacantha</w:t>
            </w:r>
            <w:r w:rsidRPr="00765122">
              <w:rPr>
                <w:rFonts w:asciiTheme="majorBidi" w:hAnsiTheme="majorBidi" w:cstheme="majorBidi"/>
                <w:sz w:val="28"/>
                <w:szCs w:val="28"/>
              </w:rPr>
              <w:t> Schousb. ex Cav.</w:t>
            </w:r>
          </w:p>
          <w:p w14:paraId="28CC8460" w14:textId="77777777" w:rsidR="00594318" w:rsidRPr="00765122" w:rsidRDefault="00594318" w:rsidP="002B72BF">
            <w:pPr>
              <w:numPr>
                <w:ilvl w:val="0"/>
                <w:numId w:val="7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765122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Rhus oxyacantha</w:t>
            </w:r>
            <w:r w:rsidRPr="00765122">
              <w:rPr>
                <w:rFonts w:asciiTheme="majorBidi" w:hAnsiTheme="majorBidi" w:cstheme="majorBidi"/>
                <w:sz w:val="28"/>
                <w:szCs w:val="28"/>
              </w:rPr>
              <w:t> var. </w:t>
            </w:r>
            <w:r w:rsidRPr="00765122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ballii</w:t>
            </w:r>
            <w:r w:rsidRPr="00765122">
              <w:rPr>
                <w:rFonts w:asciiTheme="majorBidi" w:hAnsiTheme="majorBidi" w:cstheme="majorBidi"/>
                <w:sz w:val="28"/>
                <w:szCs w:val="28"/>
              </w:rPr>
              <w:t> Maire</w:t>
            </w:r>
          </w:p>
          <w:p w14:paraId="48FF295F" w14:textId="77777777" w:rsidR="00594318" w:rsidRPr="00765122" w:rsidRDefault="00594318" w:rsidP="002B72BF">
            <w:pPr>
              <w:numPr>
                <w:ilvl w:val="0"/>
                <w:numId w:val="7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765122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Rhus oxyacantha</w:t>
            </w:r>
            <w:r w:rsidRPr="00765122">
              <w:rPr>
                <w:rFonts w:asciiTheme="majorBidi" w:hAnsiTheme="majorBidi" w:cstheme="majorBidi"/>
                <w:sz w:val="28"/>
                <w:szCs w:val="28"/>
              </w:rPr>
              <w:t> var. </w:t>
            </w:r>
            <w:r w:rsidRPr="00765122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ziziphina</w:t>
            </w:r>
            <w:r w:rsidRPr="00765122">
              <w:rPr>
                <w:rFonts w:asciiTheme="majorBidi" w:hAnsiTheme="majorBidi" w:cstheme="majorBidi"/>
                <w:sz w:val="28"/>
                <w:szCs w:val="28"/>
              </w:rPr>
              <w:t> (Tineo) Ball</w:t>
            </w:r>
          </w:p>
          <w:p w14:paraId="7FE2FAD3" w14:textId="77777777" w:rsidR="00594318" w:rsidRPr="00765122" w:rsidRDefault="00594318" w:rsidP="002B72BF">
            <w:pPr>
              <w:numPr>
                <w:ilvl w:val="0"/>
                <w:numId w:val="7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765122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Rhus oxyacanthoides</w:t>
            </w:r>
            <w:r w:rsidRPr="00765122">
              <w:rPr>
                <w:rFonts w:asciiTheme="majorBidi" w:hAnsiTheme="majorBidi" w:cstheme="majorBidi"/>
                <w:sz w:val="28"/>
                <w:szCs w:val="28"/>
              </w:rPr>
              <w:t> Dum.Cours.</w:t>
            </w:r>
          </w:p>
          <w:p w14:paraId="41BD5E46" w14:textId="77777777" w:rsidR="00594318" w:rsidRPr="00765122" w:rsidRDefault="00594318" w:rsidP="002B72BF">
            <w:pPr>
              <w:numPr>
                <w:ilvl w:val="0"/>
                <w:numId w:val="7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765122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Rhus syriaca</w:t>
            </w:r>
            <w:r w:rsidRPr="00765122">
              <w:rPr>
                <w:rFonts w:asciiTheme="majorBidi" w:hAnsiTheme="majorBidi" w:cstheme="majorBidi"/>
                <w:sz w:val="28"/>
                <w:szCs w:val="28"/>
              </w:rPr>
              <w:t> Boiss. &amp; Balansa</w:t>
            </w:r>
          </w:p>
          <w:p w14:paraId="18D67362" w14:textId="77777777" w:rsidR="00594318" w:rsidRPr="00765122" w:rsidRDefault="00594318" w:rsidP="002B72BF">
            <w:pPr>
              <w:numPr>
                <w:ilvl w:val="0"/>
                <w:numId w:val="7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765122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Rhus ziziphina</w:t>
            </w:r>
            <w:r w:rsidRPr="00765122">
              <w:rPr>
                <w:rFonts w:asciiTheme="majorBidi" w:hAnsiTheme="majorBidi" w:cstheme="majorBidi"/>
                <w:sz w:val="28"/>
                <w:szCs w:val="28"/>
              </w:rPr>
              <w:t> Tineo</w:t>
            </w:r>
          </w:p>
          <w:p w14:paraId="761522CE" w14:textId="77777777" w:rsidR="00594318" w:rsidRPr="00F74BD1" w:rsidRDefault="00594318" w:rsidP="002B72BF">
            <w:pPr>
              <w:numPr>
                <w:ilvl w:val="0"/>
                <w:numId w:val="7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765122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Toxicodendron oxyacanthum</w:t>
            </w:r>
            <w:r w:rsidRPr="00765122">
              <w:rPr>
                <w:rFonts w:asciiTheme="majorBidi" w:hAnsiTheme="majorBidi" w:cstheme="majorBidi"/>
                <w:sz w:val="28"/>
                <w:szCs w:val="28"/>
              </w:rPr>
              <w:t> (Schousb. ex Cav.) Kuntze</w:t>
            </w:r>
          </w:p>
        </w:tc>
      </w:tr>
      <w:tr w:rsidR="00594318" w14:paraId="4552B62B" w14:textId="77777777" w:rsidTr="00594318">
        <w:tc>
          <w:tcPr>
            <w:tcW w:w="1296" w:type="pct"/>
            <w:vAlign w:val="center"/>
          </w:tcPr>
          <w:p w14:paraId="2CC13B42" w14:textId="77777777" w:rsidR="00594318" w:rsidRPr="00594318" w:rsidRDefault="00594318" w:rsidP="002B72BF">
            <w:pPr>
              <w:rPr>
                <w:rFonts w:asciiTheme="majorBidi" w:hAnsiTheme="majorBidi" w:cstheme="majorBidi"/>
                <w:i/>
                <w:iCs/>
                <w:sz w:val="28"/>
                <w:szCs w:val="28"/>
              </w:rPr>
            </w:pPr>
            <w:r w:rsidRPr="005943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E101A"/>
              </w:rPr>
              <w:t>Chenopodium murale</w:t>
            </w:r>
          </w:p>
        </w:tc>
        <w:tc>
          <w:tcPr>
            <w:tcW w:w="3704" w:type="pct"/>
            <w:vAlign w:val="center"/>
          </w:tcPr>
          <w:p w14:paraId="0C0B2A32" w14:textId="77777777" w:rsidR="00594318" w:rsidRPr="00F74BD1" w:rsidRDefault="00594318" w:rsidP="002B72BF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Homotypic Synonyms</w:t>
            </w:r>
          </w:p>
          <w:p w14:paraId="235E8420" w14:textId="77777777" w:rsidR="00594318" w:rsidRPr="00F74BD1" w:rsidRDefault="00594318" w:rsidP="002B72BF">
            <w:pPr>
              <w:numPr>
                <w:ilvl w:val="0"/>
                <w:numId w:val="8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Anserina muralis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(L.) Montandon</w:t>
            </w:r>
          </w:p>
          <w:p w14:paraId="7BFF8FCC" w14:textId="77777777" w:rsidR="00594318" w:rsidRPr="00F74BD1" w:rsidRDefault="00594318" w:rsidP="002B72BF">
            <w:pPr>
              <w:numPr>
                <w:ilvl w:val="0"/>
                <w:numId w:val="8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Atriplex muralis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(L.) Crantz</w:t>
            </w:r>
          </w:p>
          <w:p w14:paraId="163C6C97" w14:textId="77777777" w:rsidR="00594318" w:rsidRPr="00F74BD1" w:rsidRDefault="00594318" w:rsidP="002B72BF">
            <w:pPr>
              <w:numPr>
                <w:ilvl w:val="0"/>
                <w:numId w:val="8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Chenopodium murale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L.</w:t>
            </w:r>
          </w:p>
          <w:p w14:paraId="271E8A7D" w14:textId="77777777" w:rsidR="00594318" w:rsidRPr="00F74BD1" w:rsidRDefault="00594318" w:rsidP="002B72BF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Heterotypic Synonyms</w:t>
            </w:r>
          </w:p>
          <w:p w14:paraId="59B3A8A3" w14:textId="77777777" w:rsidR="00594318" w:rsidRPr="00F74BD1" w:rsidRDefault="00594318" w:rsidP="002B72BF">
            <w:pPr>
              <w:numPr>
                <w:ilvl w:val="0"/>
                <w:numId w:val="9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lastRenderedPageBreak/>
              <w:t>Chenopodium biforme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Nees</w:t>
            </w:r>
          </w:p>
          <w:p w14:paraId="5C595D24" w14:textId="77777777" w:rsidR="00594318" w:rsidRPr="00F74BD1" w:rsidRDefault="00594318" w:rsidP="002B72BF">
            <w:pPr>
              <w:numPr>
                <w:ilvl w:val="0"/>
                <w:numId w:val="9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Chenopodium carthagenense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Zuccagni</w:t>
            </w:r>
          </w:p>
          <w:p w14:paraId="6B570571" w14:textId="77777777" w:rsidR="00594318" w:rsidRPr="00F74BD1" w:rsidRDefault="00594318" w:rsidP="002B72BF">
            <w:pPr>
              <w:numPr>
                <w:ilvl w:val="0"/>
                <w:numId w:val="9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Chenopodium carthagenense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Zuccagni</w:t>
            </w:r>
          </w:p>
          <w:p w14:paraId="0478B851" w14:textId="77777777" w:rsidR="00594318" w:rsidRPr="00F74BD1" w:rsidRDefault="00594318" w:rsidP="002B72BF">
            <w:pPr>
              <w:numPr>
                <w:ilvl w:val="0"/>
                <w:numId w:val="9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Chenopodium chamrium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Buch.-Ham.</w:t>
            </w:r>
          </w:p>
          <w:p w14:paraId="26439D12" w14:textId="77777777" w:rsidR="00594318" w:rsidRPr="00F74BD1" w:rsidRDefault="00594318" w:rsidP="002B72BF">
            <w:pPr>
              <w:numPr>
                <w:ilvl w:val="0"/>
                <w:numId w:val="9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Chenopodium congestum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Hook.f.</w:t>
            </w:r>
          </w:p>
          <w:p w14:paraId="0AED845F" w14:textId="77777777" w:rsidR="00594318" w:rsidRPr="00F74BD1" w:rsidRDefault="00594318" w:rsidP="002B72BF">
            <w:pPr>
              <w:numPr>
                <w:ilvl w:val="0"/>
                <w:numId w:val="9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Chenopodium flavum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Forssk.</w:t>
            </w:r>
          </w:p>
          <w:p w14:paraId="54FBF944" w14:textId="77777777" w:rsidR="00594318" w:rsidRPr="00F74BD1" w:rsidRDefault="00594318" w:rsidP="002B72BF">
            <w:pPr>
              <w:numPr>
                <w:ilvl w:val="0"/>
                <w:numId w:val="9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Chenopodium gandhium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Buch.-Ham.</w:t>
            </w:r>
          </w:p>
          <w:p w14:paraId="61968DDA" w14:textId="77777777" w:rsidR="00594318" w:rsidRPr="00F74BD1" w:rsidRDefault="00594318" w:rsidP="002B72BF">
            <w:pPr>
              <w:numPr>
                <w:ilvl w:val="0"/>
                <w:numId w:val="9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Chenopodium guineense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Jacq.</w:t>
            </w:r>
          </w:p>
          <w:p w14:paraId="67CCD077" w14:textId="77777777" w:rsidR="00594318" w:rsidRPr="00F74BD1" w:rsidRDefault="00594318" w:rsidP="002B72BF">
            <w:pPr>
              <w:numPr>
                <w:ilvl w:val="0"/>
                <w:numId w:val="9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Chenopodium ilicifolium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Griff.</w:t>
            </w:r>
          </w:p>
          <w:p w14:paraId="37665121" w14:textId="77777777" w:rsidR="00594318" w:rsidRPr="00F74BD1" w:rsidRDefault="00594318" w:rsidP="002B72BF">
            <w:pPr>
              <w:numPr>
                <w:ilvl w:val="0"/>
                <w:numId w:val="9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Chenopodium laterale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Aiton</w:t>
            </w:r>
          </w:p>
          <w:p w14:paraId="6B43280B" w14:textId="77777777" w:rsidR="00594318" w:rsidRPr="00F74BD1" w:rsidRDefault="00594318" w:rsidP="002B72BF">
            <w:pPr>
              <w:numPr>
                <w:ilvl w:val="0"/>
                <w:numId w:val="9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Chenopodium longidjawense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Peter</w:t>
            </w:r>
          </w:p>
          <w:p w14:paraId="0A640BA9" w14:textId="77777777" w:rsidR="00594318" w:rsidRPr="00F74BD1" w:rsidRDefault="00594318" w:rsidP="002B72BF">
            <w:pPr>
              <w:numPr>
                <w:ilvl w:val="0"/>
                <w:numId w:val="9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Chenopodium lucidum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Gilib.</w:t>
            </w:r>
          </w:p>
          <w:p w14:paraId="3B2007D2" w14:textId="77777777" w:rsidR="00594318" w:rsidRPr="00F74BD1" w:rsidRDefault="00594318" w:rsidP="002B72BF">
            <w:pPr>
              <w:numPr>
                <w:ilvl w:val="0"/>
                <w:numId w:val="9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Chenopodium maroccanum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Pau</w:t>
            </w:r>
          </w:p>
          <w:p w14:paraId="56D8CA52" w14:textId="77777777" w:rsidR="00594318" w:rsidRPr="00F74BD1" w:rsidRDefault="00594318" w:rsidP="002B72BF">
            <w:pPr>
              <w:numPr>
                <w:ilvl w:val="0"/>
                <w:numId w:val="9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Chenopodium murale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var. </w:t>
            </w: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acutidentatum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Aellen</w:t>
            </w:r>
          </w:p>
          <w:p w14:paraId="55D68D1F" w14:textId="77777777" w:rsidR="00594318" w:rsidRPr="00F74BD1" w:rsidRDefault="00594318" w:rsidP="002B72BF">
            <w:pPr>
              <w:numPr>
                <w:ilvl w:val="0"/>
                <w:numId w:val="9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Chenopodium murale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var. </w:t>
            </w: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albescens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Moq.</w:t>
            </w:r>
          </w:p>
          <w:p w14:paraId="22F0B63B" w14:textId="77777777" w:rsidR="00594318" w:rsidRPr="00F74BD1" w:rsidRDefault="00594318" w:rsidP="002B72BF">
            <w:pPr>
              <w:numPr>
                <w:ilvl w:val="0"/>
                <w:numId w:val="9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Chenopodium murale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f. </w:t>
            </w: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albescens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(Moq.) Maire</w:t>
            </w:r>
          </w:p>
          <w:p w14:paraId="078BB25B" w14:textId="77777777" w:rsidR="00594318" w:rsidRPr="00F74BD1" w:rsidRDefault="00594318" w:rsidP="002B72BF">
            <w:pPr>
              <w:numPr>
                <w:ilvl w:val="0"/>
                <w:numId w:val="9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Chenopodium murale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var. </w:t>
            </w: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angustatum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Fenzl</w:t>
            </w:r>
          </w:p>
          <w:p w14:paraId="1545F406" w14:textId="77777777" w:rsidR="00594318" w:rsidRPr="00F74BD1" w:rsidRDefault="00594318" w:rsidP="002B72BF">
            <w:pPr>
              <w:numPr>
                <w:ilvl w:val="0"/>
                <w:numId w:val="9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Chenopodium murale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var. </w:t>
            </w: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biforme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(Nees) Moq.</w:t>
            </w:r>
          </w:p>
          <w:p w14:paraId="37AF4F0A" w14:textId="77777777" w:rsidR="00594318" w:rsidRPr="00F74BD1" w:rsidRDefault="00594318" w:rsidP="002B72BF">
            <w:pPr>
              <w:numPr>
                <w:ilvl w:val="0"/>
                <w:numId w:val="9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Chenopodium murale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var. </w:t>
            </w: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carthagenense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Moq.</w:t>
            </w:r>
          </w:p>
          <w:p w14:paraId="5B7809B3" w14:textId="77777777" w:rsidR="00594318" w:rsidRPr="00F74BD1" w:rsidRDefault="00594318" w:rsidP="002B72BF">
            <w:pPr>
              <w:numPr>
                <w:ilvl w:val="0"/>
                <w:numId w:val="9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Chenopodium murale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var. </w:t>
            </w: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latifolium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Fenzl</w:t>
            </w:r>
          </w:p>
          <w:p w14:paraId="2718F46A" w14:textId="77777777" w:rsidR="00594318" w:rsidRPr="00F74BD1" w:rsidRDefault="00594318" w:rsidP="002B72BF">
            <w:pPr>
              <w:numPr>
                <w:ilvl w:val="0"/>
                <w:numId w:val="9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Chenopodium murale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var. </w:t>
            </w: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microphyllum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Coss. &amp; Germ.</w:t>
            </w:r>
          </w:p>
          <w:p w14:paraId="03655EED" w14:textId="77777777" w:rsidR="00594318" w:rsidRPr="00F74BD1" w:rsidRDefault="00594318" w:rsidP="002B72BF">
            <w:pPr>
              <w:numPr>
                <w:ilvl w:val="0"/>
                <w:numId w:val="9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Chenopodium murale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var. </w:t>
            </w: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paucidentatum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Beck</w:t>
            </w:r>
          </w:p>
          <w:p w14:paraId="62F76A76" w14:textId="77777777" w:rsidR="00594318" w:rsidRPr="00F74BD1" w:rsidRDefault="00594318" w:rsidP="002B72BF">
            <w:pPr>
              <w:numPr>
                <w:ilvl w:val="0"/>
                <w:numId w:val="9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Chenopodium murale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var. </w:t>
            </w: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prostratum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A. Zobel</w:t>
            </w:r>
          </w:p>
          <w:p w14:paraId="48BC0BD4" w14:textId="77777777" w:rsidR="00594318" w:rsidRPr="00F74BD1" w:rsidRDefault="00594318" w:rsidP="002B72BF">
            <w:pPr>
              <w:numPr>
                <w:ilvl w:val="0"/>
                <w:numId w:val="9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Chenopodium murale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var. </w:t>
            </w: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spissidentatum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Murr</w:t>
            </w:r>
          </w:p>
          <w:p w14:paraId="711EB17C" w14:textId="77777777" w:rsidR="00594318" w:rsidRPr="00F74BD1" w:rsidRDefault="00594318" w:rsidP="002B72BF">
            <w:pPr>
              <w:numPr>
                <w:ilvl w:val="0"/>
                <w:numId w:val="9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Rhagodia baccata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var. </w:t>
            </w: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congesta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(Hook.f.) Hook.f.</w:t>
            </w:r>
          </w:p>
          <w:p w14:paraId="418BCA59" w14:textId="77777777" w:rsidR="00594318" w:rsidRPr="00F74BD1" w:rsidRDefault="00594318" w:rsidP="002B72BF">
            <w:pPr>
              <w:numPr>
                <w:ilvl w:val="0"/>
                <w:numId w:val="9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Rhagodia billardierei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var. </w:t>
            </w: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congesta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(Hook.f.) Benth.</w:t>
            </w:r>
          </w:p>
          <w:p w14:paraId="2ADE8C2E" w14:textId="77777777" w:rsidR="00594318" w:rsidRPr="00F74BD1" w:rsidRDefault="00594318" w:rsidP="002B72BF">
            <w:pPr>
              <w:numPr>
                <w:ilvl w:val="0"/>
                <w:numId w:val="9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Rhagodia congesta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(Hook.f.) Moq.</w:t>
            </w:r>
          </w:p>
          <w:p w14:paraId="36B47E01" w14:textId="77777777" w:rsidR="00594318" w:rsidRPr="00F74BD1" w:rsidRDefault="00594318" w:rsidP="002B72BF">
            <w:pPr>
              <w:numPr>
                <w:ilvl w:val="0"/>
                <w:numId w:val="9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Vulvaria trachisperma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Bubani</w:t>
            </w:r>
          </w:p>
        </w:tc>
      </w:tr>
      <w:tr w:rsidR="00594318" w14:paraId="379E0245" w14:textId="77777777" w:rsidTr="00594318">
        <w:tc>
          <w:tcPr>
            <w:tcW w:w="1296" w:type="pct"/>
            <w:vAlign w:val="center"/>
          </w:tcPr>
          <w:p w14:paraId="1123663E" w14:textId="77777777" w:rsidR="00594318" w:rsidRPr="00594318" w:rsidRDefault="00594318" w:rsidP="002B72BF">
            <w:pPr>
              <w:rPr>
                <w:rFonts w:asciiTheme="majorBidi" w:hAnsiTheme="majorBidi" w:cstheme="majorBidi"/>
                <w:i/>
                <w:iCs/>
                <w:sz w:val="28"/>
                <w:szCs w:val="28"/>
              </w:rPr>
            </w:pPr>
            <w:r w:rsidRPr="005943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E101A"/>
              </w:rPr>
              <w:lastRenderedPageBreak/>
              <w:t>Pyrus communis</w:t>
            </w:r>
          </w:p>
        </w:tc>
        <w:tc>
          <w:tcPr>
            <w:tcW w:w="3704" w:type="pct"/>
            <w:vAlign w:val="center"/>
          </w:tcPr>
          <w:p w14:paraId="16160B1A" w14:textId="77777777" w:rsidR="00594318" w:rsidRPr="00765122" w:rsidRDefault="00594318" w:rsidP="002B72BF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765122">
              <w:rPr>
                <w:rFonts w:asciiTheme="majorBidi" w:hAnsiTheme="majorBidi" w:cstheme="majorBidi"/>
                <w:sz w:val="28"/>
                <w:szCs w:val="28"/>
              </w:rPr>
              <w:t>Homotypic Synonyms</w:t>
            </w:r>
          </w:p>
          <w:p w14:paraId="66B4AF39" w14:textId="77777777" w:rsidR="00594318" w:rsidRPr="00765122" w:rsidRDefault="00594318" w:rsidP="002B72BF">
            <w:pPr>
              <w:numPr>
                <w:ilvl w:val="0"/>
                <w:numId w:val="1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765122">
              <w:rPr>
                <w:rFonts w:asciiTheme="majorBidi" w:hAnsiTheme="majorBidi" w:cstheme="majorBidi"/>
                <w:i/>
                <w:iCs/>
                <w:sz w:val="28"/>
                <w:szCs w:val="28"/>
                <w:lang w:val="la-Latn"/>
              </w:rPr>
              <w:t>Malus communis</w:t>
            </w:r>
            <w:r w:rsidRPr="00765122">
              <w:rPr>
                <w:rFonts w:asciiTheme="majorBidi" w:hAnsiTheme="majorBidi" w:cstheme="majorBidi"/>
                <w:sz w:val="28"/>
                <w:szCs w:val="28"/>
              </w:rPr>
              <w:t> (L.) Poir. </w:t>
            </w:r>
          </w:p>
          <w:p w14:paraId="3CB30230" w14:textId="77777777" w:rsidR="00594318" w:rsidRPr="00765122" w:rsidRDefault="00594318" w:rsidP="002B72BF">
            <w:pPr>
              <w:numPr>
                <w:ilvl w:val="0"/>
                <w:numId w:val="1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765122">
              <w:rPr>
                <w:rFonts w:asciiTheme="majorBidi" w:hAnsiTheme="majorBidi" w:cstheme="majorBidi"/>
                <w:i/>
                <w:iCs/>
                <w:sz w:val="28"/>
                <w:szCs w:val="28"/>
                <w:lang w:val="la-Latn"/>
              </w:rPr>
              <w:t>Sorbus pyrus</w:t>
            </w:r>
            <w:r w:rsidRPr="00765122">
              <w:rPr>
                <w:rFonts w:asciiTheme="majorBidi" w:hAnsiTheme="majorBidi" w:cstheme="majorBidi"/>
                <w:sz w:val="28"/>
                <w:szCs w:val="28"/>
              </w:rPr>
              <w:t> Crantz </w:t>
            </w:r>
          </w:p>
          <w:p w14:paraId="3A67B52B" w14:textId="77777777" w:rsidR="00594318" w:rsidRDefault="00594318" w:rsidP="002B72BF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594318" w14:paraId="16453BAD" w14:textId="77777777" w:rsidTr="00594318">
        <w:tc>
          <w:tcPr>
            <w:tcW w:w="1296" w:type="pct"/>
            <w:vAlign w:val="center"/>
          </w:tcPr>
          <w:p w14:paraId="43C9EE21" w14:textId="77777777" w:rsidR="00594318" w:rsidRPr="00594318" w:rsidRDefault="00594318" w:rsidP="002B72BF">
            <w:pPr>
              <w:rPr>
                <w:rFonts w:asciiTheme="majorBidi" w:hAnsiTheme="majorBidi" w:cstheme="majorBidi"/>
                <w:i/>
                <w:iCs/>
                <w:sz w:val="28"/>
                <w:szCs w:val="28"/>
              </w:rPr>
            </w:pPr>
            <w:r w:rsidRPr="00594318">
              <w:rPr>
                <w:rFonts w:asciiTheme="majorBidi" w:hAnsiTheme="majorBidi" w:cstheme="majorBidi"/>
                <w:i/>
                <w:iCs/>
                <w:sz w:val="28"/>
                <w:szCs w:val="28"/>
                <w:lang w:val="la-Latn"/>
              </w:rPr>
              <w:t>Argemone ochroleuca</w:t>
            </w:r>
          </w:p>
        </w:tc>
        <w:tc>
          <w:tcPr>
            <w:tcW w:w="3704" w:type="pct"/>
            <w:vAlign w:val="center"/>
          </w:tcPr>
          <w:p w14:paraId="34C13265" w14:textId="77777777" w:rsidR="00594318" w:rsidRPr="00F74BD1" w:rsidRDefault="00594318" w:rsidP="002B72BF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310964">
              <w:rPr>
                <w:rFonts w:asciiTheme="majorBidi" w:hAnsiTheme="majorBidi" w:cstheme="majorBidi"/>
                <w:sz w:val="28"/>
                <w:szCs w:val="28"/>
              </w:rPr>
              <w:t> </w:t>
            </w:r>
            <w:r w:rsidRPr="00F74BD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Homotypic Synonyms</w:t>
            </w:r>
          </w:p>
          <w:p w14:paraId="72B70E53" w14:textId="77777777" w:rsidR="00594318" w:rsidRPr="00F74BD1" w:rsidRDefault="00594318" w:rsidP="002B72BF">
            <w:pPr>
              <w:numPr>
                <w:ilvl w:val="0"/>
                <w:numId w:val="10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Argemone mexicana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subsp. </w:t>
            </w: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ochroleuca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(Sweet) Schwarzb.</w:t>
            </w:r>
          </w:p>
          <w:p w14:paraId="73AD8AD9" w14:textId="77777777" w:rsidR="00594318" w:rsidRPr="00F74BD1" w:rsidRDefault="00594318" w:rsidP="002B72BF">
            <w:pPr>
              <w:numPr>
                <w:ilvl w:val="0"/>
                <w:numId w:val="10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Argemone mexicana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var. </w:t>
            </w: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ochroleuca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(Sweet) Lindl.</w:t>
            </w:r>
          </w:p>
          <w:p w14:paraId="63B49B0B" w14:textId="77777777" w:rsidR="00594318" w:rsidRPr="00F74BD1" w:rsidRDefault="00594318" w:rsidP="002B72BF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Heterotypic Synonyms</w:t>
            </w:r>
          </w:p>
          <w:p w14:paraId="22ACEAB6" w14:textId="77777777" w:rsidR="00594318" w:rsidRPr="00F74BD1" w:rsidRDefault="00594318" w:rsidP="002B72BF">
            <w:pPr>
              <w:numPr>
                <w:ilvl w:val="0"/>
                <w:numId w:val="11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Argemone barclayana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Penny ex Loudon</w:t>
            </w:r>
          </w:p>
          <w:p w14:paraId="5EB5094E" w14:textId="77777777" w:rsidR="00594318" w:rsidRPr="00F74BD1" w:rsidRDefault="00594318" w:rsidP="002B72BF">
            <w:pPr>
              <w:numPr>
                <w:ilvl w:val="0"/>
                <w:numId w:val="11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Argemone intermedia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Sweet</w:t>
            </w:r>
          </w:p>
          <w:p w14:paraId="6232D039" w14:textId="77777777" w:rsidR="00594318" w:rsidRPr="00F74BD1" w:rsidRDefault="00594318" w:rsidP="002B72BF">
            <w:pPr>
              <w:numPr>
                <w:ilvl w:val="0"/>
                <w:numId w:val="11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Argemone intermedia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var. </w:t>
            </w: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stenopetala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(Rose) Prain</w:t>
            </w:r>
          </w:p>
          <w:p w14:paraId="526B0135" w14:textId="77777777" w:rsidR="00594318" w:rsidRPr="00F74BD1" w:rsidRDefault="00594318" w:rsidP="002B72BF">
            <w:pPr>
              <w:numPr>
                <w:ilvl w:val="0"/>
                <w:numId w:val="11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Argemone intermedia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var. </w:t>
            </w: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typica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Prain</w:t>
            </w:r>
          </w:p>
          <w:p w14:paraId="6E1A3AAC" w14:textId="77777777" w:rsidR="00594318" w:rsidRPr="00F74BD1" w:rsidRDefault="00594318" w:rsidP="002B72BF">
            <w:pPr>
              <w:numPr>
                <w:ilvl w:val="0"/>
                <w:numId w:val="11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Argemone mexicana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var. </w:t>
            </w: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alba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DC. ex Brandegee</w:t>
            </w:r>
          </w:p>
          <w:p w14:paraId="7F49D250" w14:textId="77777777" w:rsidR="00594318" w:rsidRPr="00F74BD1" w:rsidRDefault="00594318" w:rsidP="002B72BF">
            <w:pPr>
              <w:numPr>
                <w:ilvl w:val="0"/>
                <w:numId w:val="11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Argemone ochroleuca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var. </w:t>
            </w: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stenopetala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(Rose) Shinners</w:t>
            </w:r>
          </w:p>
          <w:p w14:paraId="4E16549A" w14:textId="77777777" w:rsidR="00594318" w:rsidRPr="00F74BD1" w:rsidRDefault="00594318" w:rsidP="002B72BF">
            <w:pPr>
              <w:numPr>
                <w:ilvl w:val="0"/>
                <w:numId w:val="11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Argemone ochroleuca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subsp. </w:t>
            </w: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stenopetala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(Rose) Ownbey</w:t>
            </w:r>
          </w:p>
          <w:p w14:paraId="49B8766E" w14:textId="77777777" w:rsidR="00594318" w:rsidRPr="00F74BD1" w:rsidRDefault="00594318" w:rsidP="002B72BF">
            <w:pPr>
              <w:numPr>
                <w:ilvl w:val="0"/>
                <w:numId w:val="11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Argemone stenopetala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Rose</w:t>
            </w:r>
          </w:p>
          <w:p w14:paraId="44A435AC" w14:textId="77777777" w:rsidR="00594318" w:rsidRPr="00F74BD1" w:rsidRDefault="00594318" w:rsidP="002B72BF">
            <w:pPr>
              <w:numPr>
                <w:ilvl w:val="0"/>
                <w:numId w:val="11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Argemone sulphurea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Sweet ex G.Don</w:t>
            </w:r>
          </w:p>
          <w:p w14:paraId="6AABEDE9" w14:textId="77777777" w:rsidR="00594318" w:rsidRPr="00F74BD1" w:rsidRDefault="00594318" w:rsidP="002B72BF">
            <w:pPr>
              <w:numPr>
                <w:ilvl w:val="0"/>
                <w:numId w:val="11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Papaver mexicanum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var. </w:t>
            </w: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barclayana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(Penny ex Loudon) Fr.</w:t>
            </w:r>
          </w:p>
          <w:p w14:paraId="60D2E919" w14:textId="77777777" w:rsidR="00594318" w:rsidRPr="00765122" w:rsidRDefault="00594318" w:rsidP="002B72BF">
            <w:pPr>
              <w:pStyle w:val="p-regular"/>
              <w:shd w:val="clear" w:color="auto" w:fill="FFFFFF"/>
              <w:spacing w:after="120" w:afterAutospacing="0"/>
              <w:ind w:left="360"/>
              <w:rPr>
                <w:rFonts w:ascii="Roboto" w:hAnsi="Roboto"/>
                <w:color w:val="262626"/>
              </w:rPr>
            </w:pPr>
          </w:p>
        </w:tc>
      </w:tr>
      <w:tr w:rsidR="00594318" w14:paraId="64652AE4" w14:textId="77777777" w:rsidTr="00594318">
        <w:tc>
          <w:tcPr>
            <w:tcW w:w="1296" w:type="pct"/>
            <w:vAlign w:val="center"/>
          </w:tcPr>
          <w:p w14:paraId="790F1C48" w14:textId="77777777" w:rsidR="00594318" w:rsidRPr="00594318" w:rsidRDefault="00594318" w:rsidP="002B72BF">
            <w:pPr>
              <w:rPr>
                <w:rFonts w:asciiTheme="majorBidi" w:hAnsiTheme="majorBidi" w:cstheme="majorBidi"/>
                <w:i/>
                <w:iCs/>
                <w:sz w:val="28"/>
                <w:szCs w:val="28"/>
                <w:lang w:val="la-Latn"/>
              </w:rPr>
            </w:pPr>
            <w:r w:rsidRPr="005943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E101A"/>
              </w:rPr>
              <w:t>Trigonella hamosa</w:t>
            </w:r>
          </w:p>
        </w:tc>
        <w:tc>
          <w:tcPr>
            <w:tcW w:w="3704" w:type="pct"/>
            <w:vAlign w:val="center"/>
          </w:tcPr>
          <w:p w14:paraId="53BCFE73" w14:textId="77777777" w:rsidR="00594318" w:rsidRPr="00F74BD1" w:rsidRDefault="00594318" w:rsidP="002B72BF">
            <w:pPr>
              <w:pStyle w:val="NormalWeb"/>
              <w:rPr>
                <w:b/>
                <w:bCs/>
                <w:color w:val="000000"/>
              </w:rPr>
            </w:pPr>
            <w:r w:rsidRPr="00F74BD1">
              <w:rPr>
                <w:b/>
                <w:bCs/>
                <w:color w:val="000000"/>
              </w:rPr>
              <w:t>Homotypic Synonyms</w:t>
            </w:r>
          </w:p>
          <w:p w14:paraId="147A6B34" w14:textId="77777777" w:rsidR="00594318" w:rsidRPr="00F74BD1" w:rsidRDefault="00594318" w:rsidP="002B72BF">
            <w:pPr>
              <w:pStyle w:val="NormalWeb"/>
              <w:numPr>
                <w:ilvl w:val="0"/>
                <w:numId w:val="16"/>
              </w:numPr>
              <w:rPr>
                <w:color w:val="000000"/>
              </w:rPr>
            </w:pPr>
            <w:r w:rsidRPr="00F74BD1">
              <w:rPr>
                <w:i/>
                <w:iCs/>
                <w:color w:val="000000"/>
              </w:rPr>
              <w:t>Trigonella hamosa</w:t>
            </w:r>
            <w:r w:rsidRPr="00F74BD1">
              <w:rPr>
                <w:color w:val="000000"/>
              </w:rPr>
              <w:t> subsp. </w:t>
            </w:r>
            <w:r w:rsidRPr="00F74BD1">
              <w:rPr>
                <w:i/>
                <w:iCs/>
                <w:color w:val="000000"/>
              </w:rPr>
              <w:t>uncata</w:t>
            </w:r>
            <w:r w:rsidRPr="00F74BD1">
              <w:rPr>
                <w:color w:val="000000"/>
              </w:rPr>
              <w:t> (Boiss. &amp; Noë) C.C. Towns.</w:t>
            </w:r>
          </w:p>
          <w:p w14:paraId="376F732C" w14:textId="77777777" w:rsidR="00594318" w:rsidRPr="00F74BD1" w:rsidRDefault="00594318" w:rsidP="002B72BF">
            <w:pPr>
              <w:pStyle w:val="NormalWeb"/>
              <w:numPr>
                <w:ilvl w:val="0"/>
                <w:numId w:val="16"/>
              </w:numPr>
              <w:rPr>
                <w:color w:val="000000"/>
              </w:rPr>
            </w:pPr>
            <w:r w:rsidRPr="00F74BD1">
              <w:rPr>
                <w:i/>
                <w:iCs/>
                <w:color w:val="000000"/>
              </w:rPr>
              <w:t>Trigonella uncata</w:t>
            </w:r>
            <w:r w:rsidRPr="00F74BD1">
              <w:rPr>
                <w:color w:val="000000"/>
              </w:rPr>
              <w:t> Boiss. &amp; Noë</w:t>
            </w:r>
          </w:p>
          <w:p w14:paraId="49A22B30" w14:textId="77777777" w:rsidR="00594318" w:rsidRPr="00F74BD1" w:rsidRDefault="00594318" w:rsidP="002B72BF">
            <w:pPr>
              <w:pStyle w:val="NormalWeb"/>
              <w:rPr>
                <w:b/>
                <w:bCs/>
                <w:color w:val="000000"/>
              </w:rPr>
            </w:pPr>
          </w:p>
          <w:p w14:paraId="6D5F9FDC" w14:textId="77777777" w:rsidR="00594318" w:rsidRPr="00F74BD1" w:rsidRDefault="00594318" w:rsidP="002B72BF">
            <w:pPr>
              <w:pStyle w:val="NormalWeb"/>
              <w:rPr>
                <w:b/>
                <w:bCs/>
                <w:color w:val="000000"/>
              </w:rPr>
            </w:pPr>
            <w:r w:rsidRPr="00F74BD1">
              <w:rPr>
                <w:b/>
                <w:bCs/>
                <w:color w:val="000000"/>
              </w:rPr>
              <w:t>Heterotypic Synonyms</w:t>
            </w:r>
          </w:p>
          <w:p w14:paraId="0884A972" w14:textId="77777777" w:rsidR="00594318" w:rsidRPr="00F74BD1" w:rsidRDefault="00594318" w:rsidP="002B72BF">
            <w:pPr>
              <w:pStyle w:val="NormalWeb"/>
              <w:numPr>
                <w:ilvl w:val="0"/>
                <w:numId w:val="17"/>
              </w:numPr>
              <w:rPr>
                <w:color w:val="000000"/>
              </w:rPr>
            </w:pPr>
            <w:r w:rsidRPr="00F74BD1">
              <w:rPr>
                <w:i/>
                <w:iCs/>
                <w:color w:val="000000"/>
              </w:rPr>
              <w:t>Telis uncata</w:t>
            </w:r>
            <w:r w:rsidRPr="00F74BD1">
              <w:rPr>
                <w:color w:val="000000"/>
              </w:rPr>
              <w:t> Kuntze</w:t>
            </w:r>
          </w:p>
        </w:tc>
      </w:tr>
      <w:tr w:rsidR="00594318" w14:paraId="467C63AE" w14:textId="77777777" w:rsidTr="00594318">
        <w:tc>
          <w:tcPr>
            <w:tcW w:w="1296" w:type="pct"/>
            <w:vAlign w:val="center"/>
          </w:tcPr>
          <w:p w14:paraId="182B5AAD" w14:textId="77777777" w:rsidR="00594318" w:rsidRPr="00594318" w:rsidRDefault="00594318" w:rsidP="002B72BF">
            <w:pPr>
              <w:rPr>
                <w:rFonts w:asciiTheme="majorBidi" w:hAnsiTheme="majorBidi" w:cstheme="majorBidi"/>
                <w:i/>
                <w:iCs/>
                <w:sz w:val="28"/>
                <w:szCs w:val="28"/>
                <w:lang w:val="la-Latn"/>
              </w:rPr>
            </w:pPr>
            <w:r w:rsidRPr="005943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E101A"/>
              </w:rPr>
              <w:t>Galium odoratum</w:t>
            </w:r>
          </w:p>
        </w:tc>
        <w:tc>
          <w:tcPr>
            <w:tcW w:w="3704" w:type="pct"/>
            <w:vAlign w:val="center"/>
          </w:tcPr>
          <w:p w14:paraId="52425D43" w14:textId="77777777" w:rsidR="00594318" w:rsidRPr="00F74BD1" w:rsidRDefault="00594318" w:rsidP="002B72BF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Homotypic Synonyms</w:t>
            </w:r>
          </w:p>
          <w:p w14:paraId="5700B8F1" w14:textId="77777777" w:rsidR="00594318" w:rsidRPr="00F74BD1" w:rsidRDefault="00594318" w:rsidP="002B72BF">
            <w:pPr>
              <w:numPr>
                <w:ilvl w:val="0"/>
                <w:numId w:val="12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Asperula odora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Salisb.</w:t>
            </w:r>
          </w:p>
          <w:p w14:paraId="51C3DB14" w14:textId="77777777" w:rsidR="00594318" w:rsidRPr="00F74BD1" w:rsidRDefault="00594318" w:rsidP="002B72BF">
            <w:pPr>
              <w:numPr>
                <w:ilvl w:val="0"/>
                <w:numId w:val="12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Asperula odorata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L.</w:t>
            </w:r>
          </w:p>
          <w:p w14:paraId="61B86CD3" w14:textId="77777777" w:rsidR="00594318" w:rsidRPr="00F74BD1" w:rsidRDefault="00594318" w:rsidP="002B72BF">
            <w:pPr>
              <w:numPr>
                <w:ilvl w:val="0"/>
                <w:numId w:val="12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lastRenderedPageBreak/>
              <w:t>Chlorostemma odoratum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(L.) Fourr.</w:t>
            </w:r>
          </w:p>
          <w:p w14:paraId="7B33BD54" w14:textId="77777777" w:rsidR="00594318" w:rsidRPr="00F74BD1" w:rsidRDefault="00594318" w:rsidP="002B72BF">
            <w:pPr>
              <w:numPr>
                <w:ilvl w:val="0"/>
                <w:numId w:val="12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Galium matrisylva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F.H. Wigg.</w:t>
            </w:r>
          </w:p>
          <w:p w14:paraId="0AF34830" w14:textId="77777777" w:rsidR="00594318" w:rsidRPr="00F74BD1" w:rsidRDefault="00594318" w:rsidP="002B72BF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Heterotypic Synonyms</w:t>
            </w:r>
          </w:p>
          <w:p w14:paraId="322518E7" w14:textId="77777777" w:rsidR="00594318" w:rsidRPr="00F74BD1" w:rsidRDefault="00594318" w:rsidP="002B72BF">
            <w:pPr>
              <w:numPr>
                <w:ilvl w:val="0"/>
                <w:numId w:val="13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Asperula eugeniae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K. Richt.</w:t>
            </w:r>
          </w:p>
          <w:p w14:paraId="543929FD" w14:textId="77777777" w:rsidR="00594318" w:rsidRPr="00F74BD1" w:rsidRDefault="00594318" w:rsidP="002B72BF">
            <w:pPr>
              <w:numPr>
                <w:ilvl w:val="0"/>
                <w:numId w:val="13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Asperula matrisylva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Gilib.</w:t>
            </w:r>
          </w:p>
          <w:p w14:paraId="300CA11C" w14:textId="77777777" w:rsidR="00594318" w:rsidRPr="00F74BD1" w:rsidRDefault="00594318" w:rsidP="002B72BF">
            <w:pPr>
              <w:numPr>
                <w:ilvl w:val="0"/>
                <w:numId w:val="13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Asperula odorata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var. </w:t>
            </w: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trifida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Sennen</w:t>
            </w:r>
          </w:p>
          <w:p w14:paraId="6F8D6C9C" w14:textId="77777777" w:rsidR="00594318" w:rsidRPr="00F74BD1" w:rsidRDefault="00594318" w:rsidP="002B72BF">
            <w:pPr>
              <w:numPr>
                <w:ilvl w:val="0"/>
                <w:numId w:val="13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Asterophyllum asperula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K.F. Schimp. &amp; Spenn.</w:t>
            </w:r>
          </w:p>
          <w:p w14:paraId="1F8C9AC7" w14:textId="77777777" w:rsidR="00594318" w:rsidRPr="00F74BD1" w:rsidRDefault="00594318" w:rsidP="002B72BF">
            <w:pPr>
              <w:numPr>
                <w:ilvl w:val="0"/>
                <w:numId w:val="13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Asterophyllum sylvaticum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K.F. Schimp. &amp; Spenn.</w:t>
            </w:r>
          </w:p>
          <w:p w14:paraId="701A92BE" w14:textId="77777777" w:rsidR="00594318" w:rsidRPr="00F74BD1" w:rsidRDefault="00594318" w:rsidP="002B72BF">
            <w:pPr>
              <w:numPr>
                <w:ilvl w:val="0"/>
                <w:numId w:val="13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Galium odoratum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var. </w:t>
            </w: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eugeniae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(K. Richt.) Ehrend.</w:t>
            </w:r>
          </w:p>
        </w:tc>
      </w:tr>
      <w:tr w:rsidR="00594318" w14:paraId="202711A5" w14:textId="77777777" w:rsidTr="00594318">
        <w:tc>
          <w:tcPr>
            <w:tcW w:w="1296" w:type="pct"/>
            <w:vAlign w:val="center"/>
          </w:tcPr>
          <w:p w14:paraId="2D08F031" w14:textId="77777777" w:rsidR="00594318" w:rsidRPr="00594318" w:rsidRDefault="00594318" w:rsidP="002B72BF">
            <w:pPr>
              <w:rPr>
                <w:rFonts w:asciiTheme="majorBidi" w:hAnsiTheme="majorBidi" w:cstheme="majorBidi"/>
                <w:i/>
                <w:iCs/>
                <w:sz w:val="28"/>
                <w:szCs w:val="28"/>
              </w:rPr>
            </w:pPr>
            <w:r w:rsidRPr="005943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E101A"/>
              </w:rPr>
              <w:lastRenderedPageBreak/>
              <w:t>Erucaria hispanica</w:t>
            </w:r>
          </w:p>
        </w:tc>
        <w:tc>
          <w:tcPr>
            <w:tcW w:w="3704" w:type="pct"/>
            <w:vAlign w:val="center"/>
          </w:tcPr>
          <w:p w14:paraId="4AF34372" w14:textId="77777777" w:rsidR="00594318" w:rsidRPr="00F74BD1" w:rsidRDefault="00594318" w:rsidP="002B72BF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Homotypic Synonyms</w:t>
            </w:r>
          </w:p>
          <w:p w14:paraId="716F365E" w14:textId="77777777" w:rsidR="00594318" w:rsidRPr="00F74BD1" w:rsidRDefault="00594318" w:rsidP="002B72BF">
            <w:pPr>
              <w:numPr>
                <w:ilvl w:val="0"/>
                <w:numId w:val="14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Raphanus hispanicus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(L.) Crantz</w:t>
            </w:r>
          </w:p>
          <w:p w14:paraId="528598B4" w14:textId="77777777" w:rsidR="00594318" w:rsidRPr="00F74BD1" w:rsidRDefault="00594318" w:rsidP="002B72BF">
            <w:pPr>
              <w:numPr>
                <w:ilvl w:val="0"/>
                <w:numId w:val="14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Sinapis hispanica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L.</w:t>
            </w:r>
          </w:p>
          <w:p w14:paraId="6A400216" w14:textId="77777777" w:rsidR="00594318" w:rsidRPr="00F74BD1" w:rsidRDefault="00594318" w:rsidP="002B72BF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Heterotypic Synonyms</w:t>
            </w:r>
          </w:p>
          <w:p w14:paraId="349CF7E2" w14:textId="77777777" w:rsidR="00594318" w:rsidRPr="00F74BD1" w:rsidRDefault="00594318" w:rsidP="002B72BF">
            <w:pPr>
              <w:numPr>
                <w:ilvl w:val="0"/>
                <w:numId w:val="15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Bunias myagroides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L.</w:t>
            </w:r>
          </w:p>
          <w:p w14:paraId="04DE768B" w14:textId="77777777" w:rsidR="00594318" w:rsidRPr="00F74BD1" w:rsidRDefault="00594318" w:rsidP="002B72BF">
            <w:pPr>
              <w:numPr>
                <w:ilvl w:val="0"/>
                <w:numId w:val="15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Cakile myagroides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(L.) Poir.</w:t>
            </w:r>
          </w:p>
          <w:p w14:paraId="65765303" w14:textId="77777777" w:rsidR="00594318" w:rsidRPr="00F74BD1" w:rsidRDefault="00594318" w:rsidP="002B72BF">
            <w:pPr>
              <w:numPr>
                <w:ilvl w:val="0"/>
                <w:numId w:val="15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Cordylocarpus laevigatus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Willd.</w:t>
            </w:r>
          </w:p>
          <w:p w14:paraId="075B93DA" w14:textId="77777777" w:rsidR="00594318" w:rsidRPr="00F74BD1" w:rsidRDefault="00594318" w:rsidP="002B72BF">
            <w:pPr>
              <w:numPr>
                <w:ilvl w:val="0"/>
                <w:numId w:val="15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Cordylocarpus tenuifolius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Sm.</w:t>
            </w:r>
          </w:p>
          <w:p w14:paraId="5F43CC0A" w14:textId="77777777" w:rsidR="00594318" w:rsidRPr="00F74BD1" w:rsidRDefault="00594318" w:rsidP="002B72BF">
            <w:pPr>
              <w:numPr>
                <w:ilvl w:val="0"/>
                <w:numId w:val="15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Crucifera aleppica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(Gaertn.) E.H.L. Krause</w:t>
            </w:r>
          </w:p>
          <w:p w14:paraId="46F77E2A" w14:textId="77777777" w:rsidR="00594318" w:rsidRPr="00F74BD1" w:rsidRDefault="00594318" w:rsidP="002B72BF">
            <w:pPr>
              <w:numPr>
                <w:ilvl w:val="0"/>
                <w:numId w:val="15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Didesmus myagroides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Desv.</w:t>
            </w:r>
          </w:p>
          <w:p w14:paraId="1FAFE5A1" w14:textId="77777777" w:rsidR="00594318" w:rsidRPr="00F74BD1" w:rsidRDefault="00594318" w:rsidP="002B72BF">
            <w:pPr>
              <w:numPr>
                <w:ilvl w:val="0"/>
                <w:numId w:val="15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Didesmus pinnatus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DC.</w:t>
            </w:r>
          </w:p>
          <w:p w14:paraId="3A091932" w14:textId="77777777" w:rsidR="00594318" w:rsidRPr="00F74BD1" w:rsidRDefault="00594318" w:rsidP="002B72BF">
            <w:pPr>
              <w:numPr>
                <w:ilvl w:val="0"/>
                <w:numId w:val="15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Erucaria aleppica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Gaertn.</w:t>
            </w:r>
          </w:p>
          <w:p w14:paraId="0A18667D" w14:textId="77777777" w:rsidR="00594318" w:rsidRPr="00F74BD1" w:rsidRDefault="00594318" w:rsidP="002B72BF">
            <w:pPr>
              <w:numPr>
                <w:ilvl w:val="0"/>
                <w:numId w:val="15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Erucaria aleppica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var. </w:t>
            </w: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latifolia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(DC.) Boiss.</w:t>
            </w:r>
          </w:p>
          <w:p w14:paraId="65207C49" w14:textId="77777777" w:rsidR="00594318" w:rsidRPr="00F74BD1" w:rsidRDefault="00594318" w:rsidP="002B72BF">
            <w:pPr>
              <w:numPr>
                <w:ilvl w:val="0"/>
                <w:numId w:val="15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Erucaria aleppica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var. </w:t>
            </w: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polysperma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Boiss.</w:t>
            </w:r>
          </w:p>
          <w:p w14:paraId="2A4CE32C" w14:textId="77777777" w:rsidR="00594318" w:rsidRPr="00F74BD1" w:rsidRDefault="00594318" w:rsidP="002B72BF">
            <w:pPr>
              <w:numPr>
                <w:ilvl w:val="0"/>
                <w:numId w:val="15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Erucaria aleppica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var. </w:t>
            </w: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puberula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Boiss.</w:t>
            </w:r>
          </w:p>
          <w:p w14:paraId="62B3E2FA" w14:textId="77777777" w:rsidR="00594318" w:rsidRPr="00F74BD1" w:rsidRDefault="00594318" w:rsidP="002B72BF">
            <w:pPr>
              <w:numPr>
                <w:ilvl w:val="0"/>
                <w:numId w:val="15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Erucaria grandiflora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Boiss.</w:t>
            </w:r>
          </w:p>
          <w:p w14:paraId="2A17826A" w14:textId="77777777" w:rsidR="00594318" w:rsidRPr="00F74BD1" w:rsidRDefault="00594318" w:rsidP="002B72BF">
            <w:pPr>
              <w:numPr>
                <w:ilvl w:val="0"/>
                <w:numId w:val="15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Erucaria latifolia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DC.</w:t>
            </w:r>
          </w:p>
          <w:p w14:paraId="62F2DE11" w14:textId="77777777" w:rsidR="00594318" w:rsidRPr="00F74BD1" w:rsidRDefault="00594318" w:rsidP="002B72BF">
            <w:pPr>
              <w:numPr>
                <w:ilvl w:val="0"/>
                <w:numId w:val="15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Erucaria lineariloba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Boiss.</w:t>
            </w:r>
          </w:p>
          <w:p w14:paraId="1A3E2FE8" w14:textId="77777777" w:rsidR="00594318" w:rsidRPr="00F74BD1" w:rsidRDefault="00594318" w:rsidP="002B72BF">
            <w:pPr>
              <w:numPr>
                <w:ilvl w:val="0"/>
                <w:numId w:val="15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Erucaria myagroides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(L.) Halácsy</w:t>
            </w:r>
          </w:p>
          <w:p w14:paraId="5EC0A92D" w14:textId="77777777" w:rsidR="00594318" w:rsidRPr="00F74BD1" w:rsidRDefault="00594318" w:rsidP="002B72BF">
            <w:pPr>
              <w:numPr>
                <w:ilvl w:val="0"/>
                <w:numId w:val="15"/>
              </w:numPr>
              <w:rPr>
                <w:rFonts w:asciiTheme="majorBidi" w:hAnsiTheme="majorBidi" w:cstheme="majorBidi"/>
                <w:sz w:val="28"/>
                <w:szCs w:val="28"/>
              </w:rPr>
            </w:pPr>
            <w:r w:rsidRPr="00F74BD1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lastRenderedPageBreak/>
              <w:t>Erucaria tenuifolia</w:t>
            </w:r>
            <w:r w:rsidRPr="00F74BD1">
              <w:rPr>
                <w:rFonts w:asciiTheme="majorBidi" w:hAnsiTheme="majorBidi" w:cstheme="majorBidi"/>
                <w:sz w:val="28"/>
                <w:szCs w:val="28"/>
              </w:rPr>
              <w:t> (Sm.) DC.</w:t>
            </w:r>
          </w:p>
        </w:tc>
      </w:tr>
    </w:tbl>
    <w:p w14:paraId="5D3B4205" w14:textId="77777777" w:rsidR="00594318" w:rsidRPr="00222080" w:rsidRDefault="00594318" w:rsidP="00594318">
      <w:pPr>
        <w:rPr>
          <w:rFonts w:asciiTheme="majorBidi" w:hAnsiTheme="majorBidi" w:cstheme="majorBidi"/>
          <w:sz w:val="28"/>
          <w:szCs w:val="28"/>
        </w:rPr>
      </w:pPr>
    </w:p>
    <w:p w14:paraId="066F3498" w14:textId="77777777" w:rsidR="0085153C" w:rsidRDefault="0085153C"/>
    <w:sectPr w:rsidR="0085153C" w:rsidSect="0059431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Roboto">
    <w:altName w:val="Arial"/>
    <w:charset w:val="00"/>
    <w:family w:val="auto"/>
    <w:pitch w:val="variable"/>
    <w:sig w:usb0="E0000AFF" w:usb1="5000217F" w:usb2="0000002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1776D5"/>
    <w:multiLevelType w:val="multilevel"/>
    <w:tmpl w:val="23643A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966B6C"/>
    <w:multiLevelType w:val="multilevel"/>
    <w:tmpl w:val="D29C21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7E1AD7"/>
    <w:multiLevelType w:val="multilevel"/>
    <w:tmpl w:val="E0ACA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53F38BC"/>
    <w:multiLevelType w:val="multilevel"/>
    <w:tmpl w:val="635AEF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7456343"/>
    <w:multiLevelType w:val="multilevel"/>
    <w:tmpl w:val="8118E1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2361850"/>
    <w:multiLevelType w:val="multilevel"/>
    <w:tmpl w:val="AF6C4E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3EB1AC6"/>
    <w:multiLevelType w:val="multilevel"/>
    <w:tmpl w:val="B7FE24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32E3333"/>
    <w:multiLevelType w:val="multilevel"/>
    <w:tmpl w:val="F69660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CC92E0E"/>
    <w:multiLevelType w:val="multilevel"/>
    <w:tmpl w:val="F3FC9F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24A2352"/>
    <w:multiLevelType w:val="multilevel"/>
    <w:tmpl w:val="62643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5CE7BA1"/>
    <w:multiLevelType w:val="multilevel"/>
    <w:tmpl w:val="2348E2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75A6211"/>
    <w:multiLevelType w:val="multilevel"/>
    <w:tmpl w:val="C69A97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A897305"/>
    <w:multiLevelType w:val="multilevel"/>
    <w:tmpl w:val="D4381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4DE287F"/>
    <w:multiLevelType w:val="multilevel"/>
    <w:tmpl w:val="A9B649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9534954"/>
    <w:multiLevelType w:val="multilevel"/>
    <w:tmpl w:val="E0B073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DE809D6"/>
    <w:multiLevelType w:val="multilevel"/>
    <w:tmpl w:val="14E871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E9449C7"/>
    <w:multiLevelType w:val="multilevel"/>
    <w:tmpl w:val="2892D1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2"/>
  </w:num>
  <w:num w:numId="3">
    <w:abstractNumId w:val="4"/>
  </w:num>
  <w:num w:numId="4">
    <w:abstractNumId w:val="8"/>
  </w:num>
  <w:num w:numId="5">
    <w:abstractNumId w:val="12"/>
  </w:num>
  <w:num w:numId="6">
    <w:abstractNumId w:val="1"/>
  </w:num>
  <w:num w:numId="7">
    <w:abstractNumId w:val="10"/>
  </w:num>
  <w:num w:numId="8">
    <w:abstractNumId w:val="14"/>
  </w:num>
  <w:num w:numId="9">
    <w:abstractNumId w:val="9"/>
  </w:num>
  <w:num w:numId="10">
    <w:abstractNumId w:val="3"/>
  </w:num>
  <w:num w:numId="11">
    <w:abstractNumId w:val="7"/>
  </w:num>
  <w:num w:numId="12">
    <w:abstractNumId w:val="13"/>
  </w:num>
  <w:num w:numId="13">
    <w:abstractNumId w:val="0"/>
  </w:num>
  <w:num w:numId="14">
    <w:abstractNumId w:val="16"/>
  </w:num>
  <w:num w:numId="15">
    <w:abstractNumId w:val="15"/>
  </w:num>
  <w:num w:numId="16">
    <w:abstractNumId w:val="5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318"/>
    <w:rsid w:val="00000D3A"/>
    <w:rsid w:val="00004898"/>
    <w:rsid w:val="00023D77"/>
    <w:rsid w:val="0003466A"/>
    <w:rsid w:val="00064DCB"/>
    <w:rsid w:val="000836DA"/>
    <w:rsid w:val="00083779"/>
    <w:rsid w:val="000848C5"/>
    <w:rsid w:val="00085C3D"/>
    <w:rsid w:val="000C536F"/>
    <w:rsid w:val="000D2334"/>
    <w:rsid w:val="000D628A"/>
    <w:rsid w:val="00111AFD"/>
    <w:rsid w:val="00133388"/>
    <w:rsid w:val="00137EB1"/>
    <w:rsid w:val="0015048C"/>
    <w:rsid w:val="001642C1"/>
    <w:rsid w:val="00182E1A"/>
    <w:rsid w:val="0018413E"/>
    <w:rsid w:val="00195194"/>
    <w:rsid w:val="001A0F92"/>
    <w:rsid w:val="001D0512"/>
    <w:rsid w:val="001E0FBF"/>
    <w:rsid w:val="001E7F73"/>
    <w:rsid w:val="002046C2"/>
    <w:rsid w:val="002149C5"/>
    <w:rsid w:val="00217D9A"/>
    <w:rsid w:val="0022384E"/>
    <w:rsid w:val="0023639C"/>
    <w:rsid w:val="002539C1"/>
    <w:rsid w:val="00263589"/>
    <w:rsid w:val="002825A1"/>
    <w:rsid w:val="00297CE2"/>
    <w:rsid w:val="002A32F7"/>
    <w:rsid w:val="002B134F"/>
    <w:rsid w:val="002C23F0"/>
    <w:rsid w:val="002F0799"/>
    <w:rsid w:val="002F7EC4"/>
    <w:rsid w:val="00312948"/>
    <w:rsid w:val="00316F60"/>
    <w:rsid w:val="00340AC6"/>
    <w:rsid w:val="00355838"/>
    <w:rsid w:val="0036469D"/>
    <w:rsid w:val="00364BCC"/>
    <w:rsid w:val="0037560D"/>
    <w:rsid w:val="00382B33"/>
    <w:rsid w:val="00394920"/>
    <w:rsid w:val="003967B6"/>
    <w:rsid w:val="003D2CF2"/>
    <w:rsid w:val="003D7D4D"/>
    <w:rsid w:val="003D7E87"/>
    <w:rsid w:val="003E2A9A"/>
    <w:rsid w:val="00401B21"/>
    <w:rsid w:val="004101AE"/>
    <w:rsid w:val="004211B8"/>
    <w:rsid w:val="00451343"/>
    <w:rsid w:val="00460C57"/>
    <w:rsid w:val="00461288"/>
    <w:rsid w:val="00463984"/>
    <w:rsid w:val="0046714D"/>
    <w:rsid w:val="0047398F"/>
    <w:rsid w:val="004A26FD"/>
    <w:rsid w:val="004A49B7"/>
    <w:rsid w:val="004B17CF"/>
    <w:rsid w:val="004B63AE"/>
    <w:rsid w:val="004C5263"/>
    <w:rsid w:val="004E2EAD"/>
    <w:rsid w:val="00517C8C"/>
    <w:rsid w:val="00520894"/>
    <w:rsid w:val="005246E1"/>
    <w:rsid w:val="005264C4"/>
    <w:rsid w:val="00526957"/>
    <w:rsid w:val="00531751"/>
    <w:rsid w:val="0053603A"/>
    <w:rsid w:val="0058126A"/>
    <w:rsid w:val="00594318"/>
    <w:rsid w:val="005B0BB9"/>
    <w:rsid w:val="006035D3"/>
    <w:rsid w:val="006041D6"/>
    <w:rsid w:val="00620CB7"/>
    <w:rsid w:val="00624C94"/>
    <w:rsid w:val="006343E5"/>
    <w:rsid w:val="0067077F"/>
    <w:rsid w:val="006761E2"/>
    <w:rsid w:val="0068219D"/>
    <w:rsid w:val="00683D9A"/>
    <w:rsid w:val="00694392"/>
    <w:rsid w:val="006A2525"/>
    <w:rsid w:val="006B791D"/>
    <w:rsid w:val="006E37AF"/>
    <w:rsid w:val="006F1FF3"/>
    <w:rsid w:val="006F20F9"/>
    <w:rsid w:val="00706C4A"/>
    <w:rsid w:val="00744281"/>
    <w:rsid w:val="00747E28"/>
    <w:rsid w:val="0076254D"/>
    <w:rsid w:val="00783604"/>
    <w:rsid w:val="0079777F"/>
    <w:rsid w:val="007C2023"/>
    <w:rsid w:val="008012A2"/>
    <w:rsid w:val="0080422E"/>
    <w:rsid w:val="00815E38"/>
    <w:rsid w:val="0084197D"/>
    <w:rsid w:val="0085153C"/>
    <w:rsid w:val="008637EA"/>
    <w:rsid w:val="00874632"/>
    <w:rsid w:val="00875899"/>
    <w:rsid w:val="008A2386"/>
    <w:rsid w:val="008B53B3"/>
    <w:rsid w:val="008C3EB0"/>
    <w:rsid w:val="008C4405"/>
    <w:rsid w:val="008C75F9"/>
    <w:rsid w:val="008D1DA4"/>
    <w:rsid w:val="008F1557"/>
    <w:rsid w:val="009043D5"/>
    <w:rsid w:val="0091219B"/>
    <w:rsid w:val="009206B8"/>
    <w:rsid w:val="00921242"/>
    <w:rsid w:val="00936CB2"/>
    <w:rsid w:val="0094746E"/>
    <w:rsid w:val="00955437"/>
    <w:rsid w:val="00964A9F"/>
    <w:rsid w:val="00970668"/>
    <w:rsid w:val="00970FD3"/>
    <w:rsid w:val="00971D4A"/>
    <w:rsid w:val="00991982"/>
    <w:rsid w:val="009A05EF"/>
    <w:rsid w:val="009A64D9"/>
    <w:rsid w:val="009A718C"/>
    <w:rsid w:val="009B23F5"/>
    <w:rsid w:val="009D4487"/>
    <w:rsid w:val="009E7834"/>
    <w:rsid w:val="009F33B3"/>
    <w:rsid w:val="00A152FE"/>
    <w:rsid w:val="00A2067D"/>
    <w:rsid w:val="00A30FD6"/>
    <w:rsid w:val="00A377FD"/>
    <w:rsid w:val="00A56AC5"/>
    <w:rsid w:val="00A61205"/>
    <w:rsid w:val="00A64C79"/>
    <w:rsid w:val="00A675B7"/>
    <w:rsid w:val="00AA12D8"/>
    <w:rsid w:val="00AA4DEB"/>
    <w:rsid w:val="00AC0E7B"/>
    <w:rsid w:val="00AE4A0F"/>
    <w:rsid w:val="00B00E99"/>
    <w:rsid w:val="00B05EF5"/>
    <w:rsid w:val="00B30D56"/>
    <w:rsid w:val="00B369AC"/>
    <w:rsid w:val="00B46BAF"/>
    <w:rsid w:val="00B519F1"/>
    <w:rsid w:val="00B56120"/>
    <w:rsid w:val="00B821C9"/>
    <w:rsid w:val="00B85E3B"/>
    <w:rsid w:val="00B903A3"/>
    <w:rsid w:val="00B92413"/>
    <w:rsid w:val="00BA5F2D"/>
    <w:rsid w:val="00BC23C0"/>
    <w:rsid w:val="00BC51ED"/>
    <w:rsid w:val="00BC6A09"/>
    <w:rsid w:val="00BE4A9F"/>
    <w:rsid w:val="00BE7B8B"/>
    <w:rsid w:val="00C1523D"/>
    <w:rsid w:val="00C26B21"/>
    <w:rsid w:val="00C373CA"/>
    <w:rsid w:val="00C565C4"/>
    <w:rsid w:val="00C57907"/>
    <w:rsid w:val="00C71099"/>
    <w:rsid w:val="00C77668"/>
    <w:rsid w:val="00C84787"/>
    <w:rsid w:val="00CA4FB8"/>
    <w:rsid w:val="00CD0378"/>
    <w:rsid w:val="00CE1375"/>
    <w:rsid w:val="00CF0BFC"/>
    <w:rsid w:val="00CF7AE0"/>
    <w:rsid w:val="00D13A0F"/>
    <w:rsid w:val="00D266A5"/>
    <w:rsid w:val="00D45840"/>
    <w:rsid w:val="00D51970"/>
    <w:rsid w:val="00D53F92"/>
    <w:rsid w:val="00D5507E"/>
    <w:rsid w:val="00D6024C"/>
    <w:rsid w:val="00D832B4"/>
    <w:rsid w:val="00DB0467"/>
    <w:rsid w:val="00DB6112"/>
    <w:rsid w:val="00DD3AF0"/>
    <w:rsid w:val="00DD469F"/>
    <w:rsid w:val="00DD6F9B"/>
    <w:rsid w:val="00DD77A3"/>
    <w:rsid w:val="00DF3A21"/>
    <w:rsid w:val="00DF7A3F"/>
    <w:rsid w:val="00E13F28"/>
    <w:rsid w:val="00E143C9"/>
    <w:rsid w:val="00E21CBB"/>
    <w:rsid w:val="00E3087B"/>
    <w:rsid w:val="00E35E56"/>
    <w:rsid w:val="00E5457E"/>
    <w:rsid w:val="00E629B3"/>
    <w:rsid w:val="00E64513"/>
    <w:rsid w:val="00E8098C"/>
    <w:rsid w:val="00EA7711"/>
    <w:rsid w:val="00EB5023"/>
    <w:rsid w:val="00ED1899"/>
    <w:rsid w:val="00ED3C1D"/>
    <w:rsid w:val="00ED5517"/>
    <w:rsid w:val="00EE12C9"/>
    <w:rsid w:val="00EE5D6F"/>
    <w:rsid w:val="00EE600B"/>
    <w:rsid w:val="00EF3CF6"/>
    <w:rsid w:val="00EF7A26"/>
    <w:rsid w:val="00F07360"/>
    <w:rsid w:val="00F35BF3"/>
    <w:rsid w:val="00F44FA6"/>
    <w:rsid w:val="00F52A52"/>
    <w:rsid w:val="00F55D32"/>
    <w:rsid w:val="00F5765E"/>
    <w:rsid w:val="00FF3CDD"/>
    <w:rsid w:val="00FF4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5B270"/>
  <w15:chartTrackingRefBased/>
  <w15:docId w15:val="{6FBC8F26-A119-4943-A683-DDEDDF850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94318"/>
  </w:style>
  <w:style w:type="paragraph" w:styleId="Heading1">
    <w:name w:val="heading 1"/>
    <w:basedOn w:val="Normal"/>
    <w:next w:val="Normal"/>
    <w:link w:val="Heading1Char"/>
    <w:uiPriority w:val="9"/>
    <w:qFormat/>
    <w:rsid w:val="005943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43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43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43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43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43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43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43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43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43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43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43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43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43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43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43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43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43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43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43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43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43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43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43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43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43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43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43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431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943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-regular">
    <w:name w:val="p-regular"/>
    <w:basedOn w:val="Normal"/>
    <w:rsid w:val="005943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594318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435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04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833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851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3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681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590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98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389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677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41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77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701</Words>
  <Characters>3997</Characters>
  <Application>Microsoft Office Word</Application>
  <DocSecurity>0</DocSecurity>
  <Lines>33</Lines>
  <Paragraphs>9</Paragraphs>
  <ScaleCrop>false</ScaleCrop>
  <Company/>
  <LinksUpToDate>false</LinksUpToDate>
  <CharactersWithSpaces>4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ya 4</dc:creator>
  <cp:keywords/>
  <dc:description/>
  <cp:lastModifiedBy>Dr. Shuroug Ahmed Alowais</cp:lastModifiedBy>
  <cp:revision>2</cp:revision>
  <dcterms:created xsi:type="dcterms:W3CDTF">2026-06-08T08:22:00Z</dcterms:created>
  <dcterms:modified xsi:type="dcterms:W3CDTF">2026-06-08T11:35:00Z</dcterms:modified>
</cp:coreProperties>
</file>